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C0862" w14:textId="332C91F2" w:rsidR="0087751A" w:rsidRPr="008F3659" w:rsidRDefault="00B621FD" w:rsidP="0087751A">
      <w:pPr>
        <w:widowControl w:val="0"/>
        <w:spacing w:line="480" w:lineRule="auto"/>
        <w:jc w:val="center"/>
        <w:outlineLvl w:val="0"/>
        <w:rPr>
          <w:b/>
          <w:bCs/>
          <w:color w:val="000000" w:themeColor="text1"/>
        </w:rPr>
      </w:pPr>
      <w:bookmarkStart w:id="0" w:name="_GoBack"/>
      <w:bookmarkEnd w:id="0"/>
      <w:r w:rsidRPr="008F3659">
        <w:rPr>
          <w:b/>
          <w:bCs/>
          <w:color w:val="000000" w:themeColor="text1"/>
        </w:rPr>
        <w:t xml:space="preserve">Supplemental </w:t>
      </w:r>
      <w:r w:rsidR="003A707E" w:rsidRPr="008F3659">
        <w:rPr>
          <w:b/>
          <w:bCs/>
          <w:color w:val="000000" w:themeColor="text1"/>
        </w:rPr>
        <w:t>m</w:t>
      </w:r>
      <w:r w:rsidRPr="008F3659">
        <w:rPr>
          <w:b/>
          <w:bCs/>
          <w:color w:val="000000" w:themeColor="text1"/>
        </w:rPr>
        <w:t xml:space="preserve">aterial for </w:t>
      </w:r>
      <w:r w:rsidRPr="008F3659">
        <w:rPr>
          <w:b/>
          <w:bCs/>
          <w:color w:val="000000" w:themeColor="text1"/>
        </w:rPr>
        <w:br/>
      </w:r>
      <w:r w:rsidR="0087751A" w:rsidRPr="008F3659">
        <w:rPr>
          <w:b/>
          <w:bCs/>
          <w:color w:val="000000" w:themeColor="text1"/>
        </w:rPr>
        <w:t xml:space="preserve">Evolution of the income-related gap in health with old age: </w:t>
      </w:r>
    </w:p>
    <w:p w14:paraId="7B71B201" w14:textId="0DDA4F67" w:rsidR="00B621FD" w:rsidRPr="008F3659" w:rsidRDefault="00642739" w:rsidP="00BB41E7">
      <w:pPr>
        <w:widowControl w:val="0"/>
        <w:spacing w:line="480" w:lineRule="auto"/>
        <w:jc w:val="center"/>
        <w:outlineLvl w:val="0"/>
        <w:rPr>
          <w:b/>
          <w:bCs/>
          <w:color w:val="000000" w:themeColor="text1"/>
        </w:rPr>
      </w:pPr>
      <w:r w:rsidRPr="008F3659">
        <w:rPr>
          <w:b/>
          <w:bCs/>
          <w:color w:val="000000" w:themeColor="text1"/>
        </w:rPr>
        <w:t>e</w:t>
      </w:r>
      <w:r w:rsidR="0087751A" w:rsidRPr="008F3659">
        <w:rPr>
          <w:b/>
          <w:bCs/>
          <w:color w:val="000000" w:themeColor="text1"/>
        </w:rPr>
        <w:t>vidence from 20 countries in European and Chinese panel datasets</w:t>
      </w:r>
    </w:p>
    <w:p w14:paraId="53C6BD3C" w14:textId="77777777" w:rsidR="00B621FD" w:rsidRPr="008F3659" w:rsidRDefault="00B621FD" w:rsidP="00B621FD">
      <w:pPr>
        <w:spacing w:line="480" w:lineRule="auto"/>
      </w:pPr>
    </w:p>
    <w:p w14:paraId="0A567DCB" w14:textId="77777777" w:rsidR="00B621FD" w:rsidRPr="008F3659" w:rsidRDefault="00B621FD" w:rsidP="00B621FD">
      <w:pPr>
        <w:spacing w:line="480" w:lineRule="auto"/>
      </w:pPr>
    </w:p>
    <w:p w14:paraId="332483CD" w14:textId="77777777" w:rsidR="00B621FD" w:rsidRPr="008F3659" w:rsidRDefault="00B621FD" w:rsidP="00B621FD">
      <w:pPr>
        <w:spacing w:line="480" w:lineRule="auto"/>
      </w:pPr>
    </w:p>
    <w:p w14:paraId="1AE12C03" w14:textId="77777777" w:rsidR="00B621FD" w:rsidRPr="008F3659" w:rsidRDefault="00B621FD" w:rsidP="00B621FD">
      <w:pPr>
        <w:spacing w:line="480" w:lineRule="auto"/>
      </w:pPr>
    </w:p>
    <w:p w14:paraId="4B622F14" w14:textId="77777777" w:rsidR="00B621FD" w:rsidRPr="008F3659" w:rsidRDefault="00B621FD" w:rsidP="00B621FD"/>
    <w:p w14:paraId="10B4F0C1" w14:textId="77777777" w:rsidR="00B621FD" w:rsidRPr="008F3659" w:rsidRDefault="00B621FD" w:rsidP="00B621FD"/>
    <w:p w14:paraId="0884D177" w14:textId="77777777" w:rsidR="00B621FD" w:rsidRPr="008F3659" w:rsidRDefault="00B621FD" w:rsidP="00B621FD"/>
    <w:p w14:paraId="6A64824B" w14:textId="77777777" w:rsidR="00B621FD" w:rsidRPr="008F3659" w:rsidRDefault="00B621FD" w:rsidP="00B621FD"/>
    <w:p w14:paraId="2CE75CB3" w14:textId="77777777" w:rsidR="00B621FD" w:rsidRPr="008F3659" w:rsidRDefault="00B621FD" w:rsidP="00B621FD">
      <w:pPr>
        <w:sectPr w:rsidR="00B621FD" w:rsidRPr="008F3659" w:rsidSect="008F3659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2DC169E" w14:textId="32F7FF7F" w:rsidR="00B621FD" w:rsidRPr="008F3659" w:rsidRDefault="00B621FD" w:rsidP="00B621FD">
      <w:pPr>
        <w:pStyle w:val="Heading3"/>
        <w:spacing w:before="0" w:line="480" w:lineRule="auto"/>
        <w:ind w:hanging="426"/>
        <w:rPr>
          <w:rFonts w:ascii="Times New Roman" w:hAnsi="Times New Roman" w:cs="Times New Roman"/>
          <w:b/>
          <w:bCs/>
          <w:color w:val="000000" w:themeColor="text1"/>
        </w:rPr>
      </w:pPr>
      <w:r w:rsidRPr="008F365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9564E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F3659">
        <w:rPr>
          <w:rFonts w:ascii="Times New Roman" w:hAnsi="Times New Roman" w:cs="Times New Roman"/>
          <w:b/>
          <w:bCs/>
          <w:color w:val="000000" w:themeColor="text1"/>
        </w:rPr>
        <w:t>1</w:t>
      </w:r>
    </w:p>
    <w:p w14:paraId="105C9234" w14:textId="77777777" w:rsidR="00B621FD" w:rsidRPr="008F3659" w:rsidRDefault="00B621FD" w:rsidP="00B621FD">
      <w:pPr>
        <w:pStyle w:val="Heading3"/>
        <w:spacing w:before="0" w:line="480" w:lineRule="auto"/>
        <w:ind w:hanging="426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F3659">
        <w:rPr>
          <w:rFonts w:ascii="Times New Roman" w:hAnsi="Times New Roman" w:cs="Times New Roman"/>
          <w:i/>
          <w:iCs/>
          <w:color w:val="000000" w:themeColor="text1"/>
        </w:rPr>
        <w:t>Effects of Income on Alternative Health Outcomes as a Function of Age</w:t>
      </w:r>
      <w:r w:rsidRPr="008F3659">
        <w:rPr>
          <w:i/>
          <w:iCs/>
          <w:color w:val="000000" w:themeColor="text1"/>
        </w:rPr>
        <w:t xml:space="preserve"> </w:t>
      </w:r>
      <w:r w:rsidRPr="008F3659">
        <w:rPr>
          <w:rFonts w:ascii="Times New Roman" w:hAnsi="Times New Roman" w:cs="Times New Roman"/>
          <w:i/>
          <w:iCs/>
          <w:color w:val="000000" w:themeColor="text1"/>
        </w:rPr>
        <w:t>among Older Adults in Europe</w:t>
      </w:r>
    </w:p>
    <w:tbl>
      <w:tblPr>
        <w:tblStyle w:val="TableGrid"/>
        <w:tblW w:w="546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2"/>
        <w:gridCol w:w="1128"/>
        <w:gridCol w:w="1701"/>
        <w:gridCol w:w="992"/>
        <w:gridCol w:w="1704"/>
        <w:gridCol w:w="1131"/>
        <w:gridCol w:w="1418"/>
      </w:tblGrid>
      <w:tr w:rsidR="00B621FD" w:rsidRPr="008F3659" w14:paraId="6E6D514A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1907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FC1DB" w14:textId="77777777" w:rsidR="00B621FD" w:rsidRPr="008F3659" w:rsidRDefault="00B621FD" w:rsidP="00306E66">
            <w:pPr>
              <w:spacing w:line="276" w:lineRule="auto"/>
            </w:pPr>
            <w:r w:rsidRPr="008F3659">
              <w:t>Functional Disability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ECB0DE" w14:textId="77777777" w:rsidR="00B621FD" w:rsidRPr="008F3659" w:rsidRDefault="00B621FD" w:rsidP="00306E66">
            <w:pPr>
              <w:spacing w:line="276" w:lineRule="auto"/>
            </w:pPr>
            <w:r w:rsidRPr="008F3659">
              <w:t>Mobility Disability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4A2B56" w14:textId="77777777" w:rsidR="00B621FD" w:rsidRPr="008F3659" w:rsidRDefault="00B621FD" w:rsidP="00306E66">
            <w:pPr>
              <w:spacing w:line="276" w:lineRule="auto"/>
              <w:jc w:val="center"/>
            </w:pPr>
            <w:r w:rsidRPr="008F3659">
              <w:t>Memory</w:t>
            </w:r>
          </w:p>
        </w:tc>
      </w:tr>
      <w:tr w:rsidR="00B621FD" w:rsidRPr="008F3659" w14:paraId="33FDF042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475EC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CCA41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812A0" w14:textId="77777777" w:rsidR="00B621FD" w:rsidRPr="008F3659" w:rsidRDefault="00B621FD" w:rsidP="00306E66">
            <w:pPr>
              <w:spacing w:line="276" w:lineRule="auto"/>
            </w:pPr>
            <w:r w:rsidRPr="008F3659">
              <w:t>95% CI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F7D5B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9085E" w14:textId="77777777" w:rsidR="00B621FD" w:rsidRPr="008F3659" w:rsidRDefault="00B621FD" w:rsidP="00306E66">
            <w:pPr>
              <w:spacing w:line="276" w:lineRule="auto"/>
            </w:pPr>
            <w:r w:rsidRPr="008F3659">
              <w:t>95% CI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2BED0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FF0209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95% CI</w:t>
            </w:r>
          </w:p>
        </w:tc>
      </w:tr>
      <w:tr w:rsidR="00B621FD" w:rsidRPr="008F3659" w14:paraId="7D80CBA3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FF6D76A" w14:textId="62BB7AEC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Grand-mean cent</w:t>
            </w:r>
            <w:r w:rsidR="00746D30" w:rsidRPr="008F3659">
              <w:t>e</w:t>
            </w:r>
            <w:r w:rsidRPr="008F3659">
              <w:t>red mean age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BB2C345" w14:textId="107C4782" w:rsidR="00B621FD" w:rsidRPr="008F3659" w:rsidRDefault="00B621FD" w:rsidP="00306E66">
            <w:r w:rsidRPr="008F3659">
              <w:rPr>
                <w:color w:val="000000"/>
              </w:rPr>
              <w:t>2.49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03F9E5AB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4EC7C0F" w14:textId="77777777" w:rsidR="00B621FD" w:rsidRPr="008F3659" w:rsidRDefault="00B621FD" w:rsidP="00306E66">
            <w:pPr>
              <w:spacing w:line="276" w:lineRule="auto"/>
            </w:pPr>
            <w:r w:rsidRPr="008F3659">
              <w:t>2.40–2.58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00200" w14:textId="7F165AC7" w:rsidR="00B621FD" w:rsidRPr="008F3659" w:rsidRDefault="00B621FD" w:rsidP="00306E66">
            <w:r w:rsidRPr="008F3659">
              <w:rPr>
                <w:color w:val="000000"/>
              </w:rPr>
              <w:t>1.56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41397678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82A379" w14:textId="77777777" w:rsidR="00B621FD" w:rsidRPr="008F3659" w:rsidRDefault="00B621FD" w:rsidP="00306E66">
            <w:pPr>
              <w:spacing w:line="276" w:lineRule="auto"/>
            </w:pPr>
            <w:r w:rsidRPr="008F3659">
              <w:t>1.55–1.58</w:t>
            </w:r>
            <w:r w:rsidRPr="008F3659">
              <w:tab/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C6368B" w14:textId="781F80D9" w:rsidR="00B621FD" w:rsidRPr="008F3659" w:rsidRDefault="00B621FD" w:rsidP="00306E66">
            <w:r w:rsidRPr="008F3659">
              <w:rPr>
                <w:color w:val="000000"/>
              </w:rPr>
              <w:t>0.88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79274750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72E7B993" w14:textId="77777777" w:rsidR="00B621FD" w:rsidRPr="008F3659" w:rsidRDefault="00B621FD" w:rsidP="00306E66">
            <w:r w:rsidRPr="008F3659">
              <w:rPr>
                <w:color w:val="000000"/>
              </w:rPr>
              <w:t>0.88–0.89</w:t>
            </w:r>
          </w:p>
          <w:p w14:paraId="3EC743CC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D296E98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511126F2" w14:textId="0DD86832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Person-mean cent</w:t>
            </w:r>
            <w:r w:rsidR="00746D30" w:rsidRPr="008F3659">
              <w:t>e</w:t>
            </w:r>
            <w:r w:rsidRPr="008F3659">
              <w:t>red age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1A100023" w14:textId="0AD00B50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7.4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2E1F99B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6231A6AB" w14:textId="77777777" w:rsidR="00B621FD" w:rsidRPr="008F3659" w:rsidRDefault="00B621FD" w:rsidP="00306E66">
            <w:pPr>
              <w:spacing w:line="276" w:lineRule="auto"/>
            </w:pPr>
            <w:r w:rsidRPr="008F3659">
              <w:t>6.07–9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5D3D599" w14:textId="17A5809A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6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</w:t>
            </w:r>
          </w:p>
          <w:p w14:paraId="4AB62280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856731F" w14:textId="77777777" w:rsidR="00B621FD" w:rsidRPr="008F3659" w:rsidRDefault="00B621FD" w:rsidP="00306E66">
            <w:pPr>
              <w:spacing w:line="276" w:lineRule="auto"/>
            </w:pPr>
            <w:r w:rsidRPr="008F3659">
              <w:t>1.01–2.53</w:t>
            </w:r>
            <w:r w:rsidRPr="008F3659">
              <w:tab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78B584F" w14:textId="6B9F0AE0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7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7C7A5B0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412C4CB8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5–0.98</w:t>
            </w:r>
          </w:p>
          <w:p w14:paraId="5B880B61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BCD7BD6" w14:textId="77777777" w:rsidTr="00306E66">
        <w:trPr>
          <w:trHeight w:hRule="exact" w:val="325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847558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Equivalized income decile (1 = </w:t>
            </w:r>
            <w:r w:rsidRPr="008F3659">
              <w:rPr>
                <w:i/>
                <w:iCs/>
              </w:rPr>
              <w:t>bottom 10%</w:t>
            </w:r>
            <w:r w:rsidRPr="008F3659">
              <w:t xml:space="preserve">, 10 = </w:t>
            </w:r>
            <w:r w:rsidRPr="008F3659">
              <w:rPr>
                <w:i/>
                <w:iCs/>
              </w:rPr>
              <w:t>top 10%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66652" w14:textId="6A4EC1AB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FD583A" w:rsidRPr="008F3659">
              <w:rPr>
                <w:color w:val="000000"/>
              </w:rPr>
              <w:t>59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E017DA" w14:textId="6D41C2B5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D583A" w:rsidRPr="008F3659">
              <w:t>52</w:t>
            </w:r>
            <w:r w:rsidRPr="008F3659">
              <w:t>–0.</w:t>
            </w:r>
            <w:r w:rsidR="00FD583A" w:rsidRPr="008F3659">
              <w:t>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FFEBA7" w14:textId="4343549C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A02FF9" w:rsidRPr="008F3659">
              <w:rPr>
                <w:color w:val="000000"/>
              </w:rPr>
              <w:t>76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0016E5" w14:textId="3A12D185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A02FF9" w:rsidRPr="008F3659">
              <w:t>73</w:t>
            </w:r>
            <w:r w:rsidRPr="008F3659">
              <w:t>–0.</w:t>
            </w:r>
            <w:r w:rsidR="00A02FF9" w:rsidRPr="008F3659">
              <w:t>7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7B35FE" w14:textId="4F7131EE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64989" w:rsidRPr="008F3659">
              <w:rPr>
                <w:color w:val="000000"/>
              </w:rPr>
              <w:t>08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D33334" w14:textId="5F8CFCB7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64989" w:rsidRPr="008F3659">
              <w:rPr>
                <w:color w:val="000000"/>
              </w:rPr>
              <w:t>07</w:t>
            </w:r>
            <w:r w:rsidRPr="008F3659">
              <w:rPr>
                <w:color w:val="000000"/>
              </w:rPr>
              <w:t>–1.</w:t>
            </w:r>
            <w:r w:rsidR="00064989" w:rsidRPr="008F3659">
              <w:rPr>
                <w:color w:val="000000"/>
              </w:rPr>
              <w:t>09</w:t>
            </w:r>
          </w:p>
          <w:p w14:paraId="09603B3E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295A1593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left w:val="nil"/>
              <w:bottom w:val="nil"/>
              <w:right w:val="nil"/>
            </w:tcBorders>
          </w:tcPr>
          <w:p w14:paraId="25149111" w14:textId="4221F2BF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Grand-mean cent</w:t>
            </w:r>
            <w:r w:rsidR="00746D30" w:rsidRPr="008F3659">
              <w:t>e</w:t>
            </w:r>
            <w:r w:rsidRPr="008F3659">
              <w:t>red mean age × equivalized income decil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10E083A" w14:textId="6A68B381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FD583A" w:rsidRPr="008F3659">
              <w:rPr>
                <w:color w:val="000000"/>
                <w:shd w:val="clear" w:color="auto" w:fill="FFFFFF"/>
              </w:rPr>
              <w:t>15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</w:t>
            </w:r>
          </w:p>
          <w:p w14:paraId="325E64C0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A4BDEC2" w14:textId="65C580D2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FD583A" w:rsidRPr="008F3659">
              <w:t>03</w:t>
            </w:r>
            <w:r w:rsidRPr="008F3659">
              <w:t>–1.</w:t>
            </w:r>
            <w:r w:rsidR="00FD583A" w:rsidRPr="008F3659">
              <w:t>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7BAD9D7A" w14:textId="0911B52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A02FF9" w:rsidRPr="008F3659">
              <w:rPr>
                <w:color w:val="000000"/>
                <w:shd w:val="clear" w:color="auto" w:fill="FFFFFF"/>
              </w:rPr>
              <w:t>1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4E7F4BD4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48CDD42" w14:textId="716E4FBC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A02FF9" w:rsidRPr="008F3659">
              <w:t>10</w:t>
            </w:r>
            <w:r w:rsidRPr="008F3659">
              <w:t>–1.</w:t>
            </w:r>
            <w:r w:rsidR="00A02FF9" w:rsidRPr="008F3659"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B10ED44" w14:textId="4495495C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64989" w:rsidRPr="008F3659">
              <w:rPr>
                <w:color w:val="000000"/>
                <w:shd w:val="clear" w:color="auto" w:fill="FFFFFF"/>
              </w:rPr>
              <w:t>0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436B1DB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F5F2740" w14:textId="51F49B0E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64989" w:rsidRPr="008F3659">
              <w:rPr>
                <w:color w:val="000000"/>
                <w:shd w:val="clear" w:color="auto" w:fill="FFFFFF"/>
              </w:rPr>
              <w:t>03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064989" w:rsidRPr="008F3659">
              <w:rPr>
                <w:color w:val="000000"/>
                <w:shd w:val="clear" w:color="auto" w:fill="FFFFFF"/>
              </w:rPr>
              <w:t>05</w:t>
            </w:r>
          </w:p>
          <w:p w14:paraId="0071D08B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FD6A1F9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FA8144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Middle-aged adults (-2 SD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3E0361" w14:textId="4DBB5BC4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46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4713D" w14:textId="19D1F086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35</w:t>
            </w:r>
            <w:r w:rsidRPr="008F3659">
              <w:t>–0.</w:t>
            </w:r>
            <w:r w:rsidR="00C540AD" w:rsidRPr="008F3659">
              <w:t>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48F233" w14:textId="075F296E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60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05B7B" w14:textId="35F2B0CF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56</w:t>
            </w:r>
            <w:r w:rsidRPr="008F3659">
              <w:t>–0.</w:t>
            </w:r>
            <w:r w:rsidR="00B917A2" w:rsidRPr="008F3659">
              <w:t>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424611" w14:textId="77777777" w:rsidR="00B621FD" w:rsidRPr="008F3659" w:rsidRDefault="00B621FD" w:rsidP="00306E66">
            <w:pPr>
              <w:spacing w:line="276" w:lineRule="auto"/>
            </w:pPr>
            <w:r w:rsidRPr="008F3659"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A86BF7B" w14:textId="3A75B351" w:rsidR="00B621FD" w:rsidRPr="008F3659" w:rsidRDefault="00B621FD" w:rsidP="00306E66">
            <w:r w:rsidRPr="008F3659">
              <w:rPr>
                <w:color w:val="000000"/>
              </w:rPr>
              <w:t>0.99–1.</w:t>
            </w:r>
            <w:r w:rsidR="00F727BD" w:rsidRPr="008F3659">
              <w:rPr>
                <w:color w:val="000000"/>
              </w:rPr>
              <w:t>02</w:t>
            </w:r>
          </w:p>
          <w:p w14:paraId="1E6CD290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622ABB26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7810A81E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r middle-aged adults (-1 SD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320E7EDC" w14:textId="27BC4A5E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52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7125906A" w14:textId="0298157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43</w:t>
            </w:r>
            <w:r w:rsidRPr="008F3659">
              <w:t>–0.</w:t>
            </w:r>
            <w:r w:rsidR="00C540AD" w:rsidRPr="008F3659">
              <w:t>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922322F" w14:textId="68C52465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68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FEC22B2" w14:textId="23BC6F8E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64</w:t>
            </w:r>
            <w:r w:rsidRPr="008F3659">
              <w:t>–0.</w:t>
            </w:r>
            <w:r w:rsidR="00B917A2" w:rsidRPr="008F3659">
              <w:t>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0FBD689" w14:textId="2E2C165B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F727BD" w:rsidRPr="008F3659">
              <w:t>0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386237BC" w14:textId="7AD839D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F727BD" w:rsidRPr="008F3659">
              <w:rPr>
                <w:color w:val="000000"/>
                <w:shd w:val="clear" w:color="auto" w:fill="FFFFFF"/>
              </w:rPr>
              <w:t>03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F727BD" w:rsidRPr="008F3659">
              <w:rPr>
                <w:color w:val="000000"/>
                <w:shd w:val="clear" w:color="auto" w:fill="FFFFFF"/>
              </w:rPr>
              <w:t>05</w:t>
            </w:r>
          </w:p>
          <w:p w14:paraId="2B010BB4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2100B5B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A9AF1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r adults (+1 SD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F6C5DF" w14:textId="7D7DBBA8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67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1F04D" w14:textId="2F42EF9B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59</w:t>
            </w:r>
            <w:r w:rsidRPr="008F3659">
              <w:t>–0.</w:t>
            </w:r>
            <w:r w:rsidR="00C540AD" w:rsidRPr="008F3659">
              <w:t>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3C9036" w14:textId="6E1222CF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86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756A70" w14:textId="4D869707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82</w:t>
            </w:r>
            <w:r w:rsidRPr="008F3659">
              <w:t>–0.</w:t>
            </w:r>
            <w:r w:rsidR="00B917A2" w:rsidRPr="008F3659">
              <w:t>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815096" w14:textId="6C6262EB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F727BD" w:rsidRPr="008F3659">
              <w:t>12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FD54BF" w14:textId="235B2BAE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F727BD" w:rsidRPr="008F3659">
              <w:rPr>
                <w:color w:val="000000"/>
              </w:rPr>
              <w:t>11</w:t>
            </w:r>
            <w:r w:rsidRPr="008F3659">
              <w:rPr>
                <w:color w:val="000000"/>
              </w:rPr>
              <w:t>–1.</w:t>
            </w:r>
            <w:r w:rsidR="00F727BD" w:rsidRPr="008F3659">
              <w:rPr>
                <w:color w:val="000000"/>
              </w:rPr>
              <w:t>13</w:t>
            </w:r>
          </w:p>
          <w:p w14:paraId="14A8FD74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4610064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2C906F16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st old adults (+2 SD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3C026E58" w14:textId="5B950F1F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76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444FE728" w14:textId="14AA47B5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C540AD" w:rsidRPr="008F3659">
              <w:t>63</w:t>
            </w:r>
            <w:r w:rsidRPr="008F3659">
              <w:t>–0.</w:t>
            </w:r>
            <w:r w:rsidR="00C540AD" w:rsidRPr="008F3659">
              <w:t>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863C46B" w14:textId="638DB5E8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6732360" w14:textId="61C70DA5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917A2" w:rsidRPr="008F3659">
              <w:t>90</w:t>
            </w:r>
            <w:r w:rsidRPr="008F3659">
              <w:t>–1.</w:t>
            </w:r>
            <w:r w:rsidR="00B917A2" w:rsidRPr="008F3659">
              <w:t>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A20DFEE" w14:textId="1579C49D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F727BD" w:rsidRPr="008F3659">
              <w:t>16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5A3BA74B" w14:textId="2B3D4098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F727BD" w:rsidRPr="008F3659">
              <w:rPr>
                <w:color w:val="000000"/>
                <w:shd w:val="clear" w:color="auto" w:fill="FFFFFF"/>
              </w:rPr>
              <w:t>14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F727BD" w:rsidRPr="008F3659">
              <w:rPr>
                <w:color w:val="000000"/>
                <w:shd w:val="clear" w:color="auto" w:fill="FFFFFF"/>
              </w:rPr>
              <w:t>18</w:t>
            </w:r>
          </w:p>
          <w:p w14:paraId="3D8DCF93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6A48CCDD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58A278" w14:textId="2B6A6626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Person-mean cent</w:t>
            </w:r>
            <w:r w:rsidR="00746D30" w:rsidRPr="008F3659">
              <w:t>e</w:t>
            </w:r>
            <w:r w:rsidRPr="008F3659">
              <w:t>red age × equivalized income decil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5D9A88" w14:textId="67E3D511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FD583A" w:rsidRPr="008F3659">
              <w:rPr>
                <w:color w:val="000000"/>
              </w:rPr>
              <w:t>23</w:t>
            </w:r>
          </w:p>
          <w:p w14:paraId="70FE0B1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FBD688" w14:textId="6E172625" w:rsidR="00B621FD" w:rsidRPr="008F3659" w:rsidRDefault="00FD583A" w:rsidP="00306E66">
            <w:pPr>
              <w:spacing w:line="276" w:lineRule="auto"/>
            </w:pPr>
            <w:r w:rsidRPr="008F3659">
              <w:t>0.97</w:t>
            </w:r>
            <w:r w:rsidR="00B621FD" w:rsidRPr="008F3659">
              <w:t>–1.</w:t>
            </w:r>
            <w:r w:rsidRPr="008F3659">
              <w:t>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61F859" w14:textId="48CE6386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A02FF9" w:rsidRPr="008F3659">
              <w:rPr>
                <w:color w:val="000000"/>
              </w:rPr>
              <w:t>10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7D81391B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8CBA6" w14:textId="6BC319FF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A02FF9" w:rsidRPr="008F3659">
              <w:t>05</w:t>
            </w:r>
            <w:r w:rsidRPr="008F3659">
              <w:t>–1.</w:t>
            </w:r>
            <w:r w:rsidR="00A02FF9" w:rsidRPr="008F3659"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298F78" w14:textId="7B787C98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64989" w:rsidRPr="008F3659">
              <w:rPr>
                <w:color w:val="000000"/>
              </w:rPr>
              <w:t>04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F71EB9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0673F58" w14:textId="131EF01A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64989" w:rsidRPr="008F3659">
              <w:rPr>
                <w:color w:val="000000"/>
              </w:rPr>
              <w:t>02</w:t>
            </w:r>
            <w:r w:rsidRPr="008F3659">
              <w:rPr>
                <w:color w:val="000000"/>
              </w:rPr>
              <w:t>–1.</w:t>
            </w:r>
            <w:r w:rsidR="00064989" w:rsidRPr="008F3659">
              <w:rPr>
                <w:color w:val="000000"/>
              </w:rPr>
              <w:t>06</w:t>
            </w:r>
          </w:p>
          <w:p w14:paraId="63F5DDBF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18E10682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05E82A62" w14:textId="07024953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Earlier panel waves (-2 SD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36AE9AE3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6378D386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D57AC73" w14:textId="30CCDD21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2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77F796B" w14:textId="546FB206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69</w:t>
            </w:r>
            <w:r w:rsidRPr="008F3659">
              <w:t>–0.</w:t>
            </w:r>
            <w:r w:rsidR="00081549" w:rsidRPr="008F3659">
              <w:t>7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061B5D9" w14:textId="5850D0F3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0A73DF" w:rsidRPr="008F3659">
              <w:t>05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0F89ED3F" w14:textId="3D6F161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A73DF" w:rsidRPr="008F3659">
              <w:rPr>
                <w:color w:val="000000"/>
                <w:shd w:val="clear" w:color="auto" w:fill="FFFFFF"/>
              </w:rPr>
              <w:t>04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0A73DF" w:rsidRPr="008F3659">
              <w:rPr>
                <w:color w:val="000000"/>
                <w:shd w:val="clear" w:color="auto" w:fill="FFFFFF"/>
              </w:rPr>
              <w:t>07</w:t>
            </w:r>
          </w:p>
          <w:p w14:paraId="395F5231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7ED64B0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36180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Early panel waves (-1 SD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802EC9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FB335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AB817" w14:textId="3E4BFF79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4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54144" w14:textId="468A67B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1</w:t>
            </w:r>
            <w:r w:rsidRPr="008F3659">
              <w:t>–0.</w:t>
            </w:r>
            <w:r w:rsidR="00081549" w:rsidRPr="008F3659">
              <w:t>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35B1A9" w14:textId="2F6CCC53" w:rsidR="00B621FD" w:rsidRPr="008F3659" w:rsidRDefault="00B621FD" w:rsidP="00306E66">
            <w:pPr>
              <w:spacing w:line="276" w:lineRule="auto"/>
            </w:pPr>
            <w:r w:rsidRPr="008F3659">
              <w:t>1.0</w:t>
            </w:r>
            <w:r w:rsidR="000A73DF" w:rsidRPr="008F3659">
              <w:t>7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BED5FB5" w14:textId="154CC06B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A73DF" w:rsidRPr="008F3659">
              <w:rPr>
                <w:color w:val="000000"/>
              </w:rPr>
              <w:t>06</w:t>
            </w:r>
            <w:r w:rsidRPr="008F3659">
              <w:rPr>
                <w:color w:val="000000"/>
              </w:rPr>
              <w:t>–1.</w:t>
            </w:r>
            <w:r w:rsidR="000A73DF" w:rsidRPr="008F3659">
              <w:rPr>
                <w:color w:val="000000"/>
              </w:rPr>
              <w:t>08</w:t>
            </w:r>
          </w:p>
          <w:p w14:paraId="0C7D8F41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57A5FFDD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793C96FD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Late panel waves (+1 SD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24796D0F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6159A9BF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47D1E14C" w14:textId="04949F8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8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9BD0370" w14:textId="6710090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6</w:t>
            </w:r>
            <w:r w:rsidRPr="008F3659">
              <w:t>–0.</w:t>
            </w:r>
            <w:r w:rsidR="00081549" w:rsidRPr="008F3659">
              <w:t>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339CFEE" w14:textId="7BE76204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0A73DF" w:rsidRPr="008F3659">
              <w:t>0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1BEABB0D" w14:textId="2DDA7641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A73DF" w:rsidRPr="008F3659">
              <w:rPr>
                <w:color w:val="000000"/>
                <w:shd w:val="clear" w:color="auto" w:fill="FFFFFF"/>
              </w:rPr>
              <w:t>08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0A73DF" w:rsidRPr="008F3659">
              <w:rPr>
                <w:color w:val="000000"/>
                <w:shd w:val="clear" w:color="auto" w:fill="FFFFFF"/>
              </w:rPr>
              <w:t>10</w:t>
            </w:r>
          </w:p>
          <w:p w14:paraId="1716902E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D5D9A59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5A23F" w14:textId="7DC39A8A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Later panel waves (+2 SD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3E0002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3449C" w14:textId="77777777" w:rsidR="00B621FD" w:rsidRPr="008F3659" w:rsidRDefault="00B621FD" w:rsidP="00306E66">
            <w:pPr>
              <w:spacing w:line="276" w:lineRule="auto"/>
            </w:pPr>
            <w:r w:rsidRPr="008F3659">
              <w:t xml:space="preserve"> /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BC067D" w14:textId="54B9887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81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1BFE1" w14:textId="1669238D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081549" w:rsidRPr="008F3659">
              <w:t>77</w:t>
            </w:r>
            <w:r w:rsidRPr="008F3659">
              <w:t>–0.</w:t>
            </w:r>
            <w:r w:rsidR="00081549" w:rsidRPr="008F3659">
              <w:t>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AE5BE" w14:textId="76A839CC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0A73DF" w:rsidRPr="008F3659">
              <w:t>10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C8C7D0C" w14:textId="31275974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0A73DF" w:rsidRPr="008F3659">
              <w:rPr>
                <w:color w:val="000000"/>
              </w:rPr>
              <w:t>09</w:t>
            </w:r>
            <w:r w:rsidRPr="008F3659">
              <w:rPr>
                <w:color w:val="000000"/>
              </w:rPr>
              <w:t>–1.</w:t>
            </w:r>
            <w:r w:rsidR="000A73DF" w:rsidRPr="008F3659">
              <w:rPr>
                <w:color w:val="000000"/>
              </w:rPr>
              <w:t>12</w:t>
            </w:r>
          </w:p>
          <w:p w14:paraId="24A5F2BA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BBA2B64" w14:textId="77777777" w:rsidTr="00306E66">
        <w:trPr>
          <w:trHeight w:hRule="exact" w:val="274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5AF6F477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Wealth decile (1 = </w:t>
            </w:r>
            <w:r w:rsidRPr="008F3659">
              <w:rPr>
                <w:i/>
                <w:iCs/>
              </w:rPr>
              <w:t>bottom 10%</w:t>
            </w:r>
            <w:r w:rsidRPr="008F3659">
              <w:t xml:space="preserve">, 10 = </w:t>
            </w:r>
            <w:r w:rsidRPr="008F3659">
              <w:rPr>
                <w:i/>
                <w:iCs/>
              </w:rPr>
              <w:t>top 10%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4F0D528B" w14:textId="0071F21B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FD583A" w:rsidRPr="008F3659">
              <w:rPr>
                <w:color w:val="000000"/>
                <w:shd w:val="clear" w:color="auto" w:fill="FFFFFF"/>
              </w:rPr>
              <w:t>4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4D248C1E" w14:textId="77777777" w:rsidR="00B621FD" w:rsidRPr="008F3659" w:rsidRDefault="00B621FD" w:rsidP="00306E66"/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0E202AC6" w14:textId="6CEEB3DB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D583A" w:rsidRPr="008F3659">
              <w:t>44</w:t>
            </w:r>
            <w:r w:rsidRPr="008F3659">
              <w:t>–0.</w:t>
            </w:r>
            <w:r w:rsidR="00FD583A" w:rsidRPr="008F3659">
              <w:t>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315B989" w14:textId="6CB5F9F3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  <w:r w:rsidRPr="008F3659">
              <w:rPr>
                <w:color w:val="000000"/>
                <w:shd w:val="clear" w:color="auto" w:fill="FFFFFF"/>
              </w:rPr>
              <w:t>0.</w:t>
            </w:r>
            <w:r w:rsidR="00A02FF9" w:rsidRPr="008F3659">
              <w:rPr>
                <w:color w:val="000000"/>
                <w:shd w:val="clear" w:color="auto" w:fill="FFFFFF"/>
              </w:rPr>
              <w:t>5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37B7ACF" w14:textId="70F9BE5B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A02FF9" w:rsidRPr="008F3659">
              <w:t>57</w:t>
            </w:r>
            <w:r w:rsidRPr="008F3659">
              <w:t>–0.</w:t>
            </w:r>
            <w:r w:rsidR="00A02FF9" w:rsidRPr="008F3659"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3234053" w14:textId="2EBE3B2D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64989" w:rsidRPr="008F3659">
              <w:rPr>
                <w:color w:val="000000"/>
                <w:shd w:val="clear" w:color="auto" w:fill="FFFFFF"/>
              </w:rPr>
              <w:t>07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5A679AE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53AF49B7" w14:textId="3542882C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064989" w:rsidRPr="008F3659">
              <w:rPr>
                <w:color w:val="000000"/>
                <w:shd w:val="clear" w:color="auto" w:fill="FFFFFF"/>
              </w:rPr>
              <w:t>07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064989" w:rsidRPr="008F3659">
              <w:rPr>
                <w:color w:val="000000"/>
                <w:shd w:val="clear" w:color="auto" w:fill="FFFFFF"/>
              </w:rPr>
              <w:t>08</w:t>
            </w:r>
          </w:p>
          <w:p w14:paraId="06ABE699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7CA30DE7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F4A76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Upper secondary or vocational education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784E02" w14:textId="2E61A11E" w:rsidR="00B621FD" w:rsidRPr="008F3659" w:rsidRDefault="00B621FD" w:rsidP="00306E66">
            <w:r w:rsidRPr="008F3659">
              <w:rPr>
                <w:color w:val="000000"/>
              </w:rPr>
              <w:t>0.6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15584F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A9840" w14:textId="77777777" w:rsidR="00B621FD" w:rsidRPr="008F3659" w:rsidRDefault="00B621FD" w:rsidP="00306E66">
            <w:pPr>
              <w:spacing w:line="276" w:lineRule="auto"/>
            </w:pPr>
            <w:r w:rsidRPr="008F3659">
              <w:t>0.59–0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FA2A5" w14:textId="1C42D79D" w:rsidR="00B621FD" w:rsidRPr="008F3659" w:rsidRDefault="00B621FD" w:rsidP="00306E66">
            <w:r w:rsidRPr="008F3659">
              <w:rPr>
                <w:color w:val="000000"/>
              </w:rPr>
              <w:t>0.8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23DF7427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7B856" w14:textId="77777777" w:rsidR="00B621FD" w:rsidRPr="008F3659" w:rsidRDefault="00B621FD" w:rsidP="00306E66">
            <w:pPr>
              <w:spacing w:line="276" w:lineRule="auto"/>
            </w:pPr>
            <w:r w:rsidRPr="008F3659">
              <w:t>0.81–0.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78F9C" w14:textId="52F0EEC2" w:rsidR="00B621FD" w:rsidRPr="008F3659" w:rsidRDefault="00B621FD" w:rsidP="00306E66">
            <w:r w:rsidRPr="008F3659">
              <w:rPr>
                <w:color w:val="000000"/>
              </w:rPr>
              <w:t>1.1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0B7D41BF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F4FE958" w14:textId="77777777" w:rsidR="00B621FD" w:rsidRPr="008F3659" w:rsidRDefault="00B621FD" w:rsidP="00306E66">
            <w:r w:rsidRPr="008F3659">
              <w:rPr>
                <w:color w:val="000000"/>
              </w:rPr>
              <w:t>1.12–1.13</w:t>
            </w:r>
          </w:p>
          <w:p w14:paraId="17B7AE36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FA8DA18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16595147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Tertiary education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7B8FDC18" w14:textId="726ED549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5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58FB739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418F2148" w14:textId="77777777" w:rsidR="00B621FD" w:rsidRPr="008F3659" w:rsidRDefault="00B621FD" w:rsidP="00306E66">
            <w:pPr>
              <w:spacing w:line="276" w:lineRule="auto"/>
            </w:pPr>
            <w:r w:rsidRPr="008F3659">
              <w:t>0.46–0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2AFC996E" w14:textId="4B56711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66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3796D55F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0847122" w14:textId="77777777" w:rsidR="00B621FD" w:rsidRPr="008F3659" w:rsidRDefault="00B621FD" w:rsidP="00306E66">
            <w:pPr>
              <w:spacing w:line="276" w:lineRule="auto"/>
            </w:pPr>
            <w:r w:rsidRPr="008F3659">
              <w:t>0.64–0.68</w:t>
            </w:r>
            <w:r w:rsidRPr="008F3659">
              <w:tab/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3F4F419" w14:textId="0004784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21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47455F9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4B71DF87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20–1.22</w:t>
            </w:r>
          </w:p>
          <w:p w14:paraId="6A99218C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CA45BA2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C38337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Gender (-0.5 = </w:t>
            </w:r>
            <w:r w:rsidRPr="008F3659">
              <w:rPr>
                <w:i/>
                <w:iCs/>
              </w:rPr>
              <w:t>men</w:t>
            </w:r>
            <w:r w:rsidRPr="008F3659">
              <w:t xml:space="preserve">, +0.5 = </w:t>
            </w:r>
            <w:r w:rsidRPr="008F3659">
              <w:rPr>
                <w:i/>
                <w:iCs/>
              </w:rPr>
              <w:t>women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8DAD2B" w14:textId="20F9519D" w:rsidR="00B621FD" w:rsidRPr="008F3659" w:rsidRDefault="00B621FD" w:rsidP="00306E66">
            <w:r w:rsidRPr="008F3659">
              <w:rPr>
                <w:color w:val="000000"/>
              </w:rPr>
              <w:t>0.89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43942CF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4C02A" w14:textId="77777777" w:rsidR="00B621FD" w:rsidRPr="008F3659" w:rsidRDefault="00B621FD" w:rsidP="00306E66">
            <w:pPr>
              <w:spacing w:line="276" w:lineRule="auto"/>
            </w:pPr>
            <w:r w:rsidRPr="008F3659">
              <w:t>0.84–0.9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0CD13D" w14:textId="4E3D24AB" w:rsidR="00B621FD" w:rsidRPr="008F3659" w:rsidRDefault="00B621FD" w:rsidP="00306E66">
            <w:r w:rsidRPr="008F3659">
              <w:rPr>
                <w:color w:val="000000"/>
              </w:rPr>
              <w:t>1.51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4CC40406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DB458E" w14:textId="77777777" w:rsidR="00B621FD" w:rsidRPr="008F3659" w:rsidRDefault="00B621FD" w:rsidP="00306E66">
            <w:pPr>
              <w:spacing w:line="276" w:lineRule="auto"/>
            </w:pPr>
            <w:r w:rsidRPr="008F3659">
              <w:t>1.48–1.5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081739" w14:textId="4686C934" w:rsidR="00B621FD" w:rsidRPr="008F3659" w:rsidRDefault="00B621FD" w:rsidP="00306E66">
            <w:r w:rsidRPr="008F3659">
              <w:rPr>
                <w:color w:val="000000"/>
              </w:rPr>
              <w:t>1.07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526FE037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8F97739" w14:textId="77777777" w:rsidR="00B621FD" w:rsidRPr="008F3659" w:rsidRDefault="00B621FD" w:rsidP="00306E66">
            <w:r w:rsidRPr="008F3659">
              <w:rPr>
                <w:color w:val="000000"/>
              </w:rPr>
              <w:t>1.06–1.07</w:t>
            </w:r>
          </w:p>
          <w:p w14:paraId="055F8600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7B3FD51B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085C2115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Region of residence (0 = </w:t>
            </w:r>
            <w:r w:rsidRPr="008F3659">
              <w:rPr>
                <w:i/>
                <w:iCs/>
              </w:rPr>
              <w:t>urban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rural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516DE431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2</w:t>
            </w:r>
          </w:p>
          <w:p w14:paraId="7FD8032A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1CFE5A85" w14:textId="77777777" w:rsidR="00B621FD" w:rsidRPr="008F3659" w:rsidRDefault="00B621FD" w:rsidP="00306E66">
            <w:pPr>
              <w:spacing w:line="276" w:lineRule="auto"/>
            </w:pPr>
            <w:r w:rsidRPr="008F3659">
              <w:t>0.96–1.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4E36852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1</w:t>
            </w:r>
          </w:p>
          <w:p w14:paraId="032600F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4008C4D" w14:textId="77777777" w:rsidR="00B621FD" w:rsidRPr="008F3659" w:rsidRDefault="00B621FD" w:rsidP="00306E66">
            <w:pPr>
              <w:spacing w:line="276" w:lineRule="auto"/>
            </w:pPr>
            <w:r w:rsidRPr="008F3659">
              <w:t>1.00–1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4134E21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0</w:t>
            </w:r>
          </w:p>
          <w:p w14:paraId="73A8FE89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3539B09A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9–1.00</w:t>
            </w:r>
          </w:p>
          <w:p w14:paraId="0138CDE7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C0A918A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F63DF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Current marital status (0 = </w:t>
            </w:r>
            <w:r w:rsidRPr="008F3659">
              <w:rPr>
                <w:i/>
                <w:iCs/>
              </w:rPr>
              <w:t>not married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married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073927" w14:textId="17BCA81D" w:rsidR="00B621FD" w:rsidRPr="008F3659" w:rsidRDefault="00B621FD" w:rsidP="00306E66">
            <w:r w:rsidRPr="008F3659">
              <w:rPr>
                <w:color w:val="000000"/>
              </w:rPr>
              <w:t>0.79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7B28708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7198F9" w14:textId="77777777" w:rsidR="00B621FD" w:rsidRPr="008F3659" w:rsidRDefault="00B621FD" w:rsidP="00306E66">
            <w:pPr>
              <w:spacing w:line="276" w:lineRule="auto"/>
            </w:pPr>
            <w:r w:rsidRPr="008F3659">
              <w:t>0.74–0.8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66FA1" w14:textId="1AB49F7F" w:rsidR="00B621FD" w:rsidRPr="008F3659" w:rsidRDefault="00B621FD" w:rsidP="00306E66">
            <w:r w:rsidRPr="008F3659">
              <w:rPr>
                <w:color w:val="000000"/>
              </w:rPr>
              <w:t>0.94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FF57842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37716" w14:textId="77777777" w:rsidR="00B621FD" w:rsidRPr="008F3659" w:rsidRDefault="00B621FD" w:rsidP="00306E66">
            <w:pPr>
              <w:spacing w:line="276" w:lineRule="auto"/>
            </w:pPr>
            <w:r w:rsidRPr="008F3659">
              <w:t>0.92–0.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CC4B42" w14:textId="3BE1BD70" w:rsidR="00B621FD" w:rsidRPr="008F3659" w:rsidRDefault="00B621FD" w:rsidP="00306E66">
            <w:r w:rsidRPr="008F3659">
              <w:rPr>
                <w:color w:val="000000"/>
              </w:rPr>
              <w:t>1.0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86FC24C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7DB49A" w14:textId="77777777" w:rsidR="00B621FD" w:rsidRPr="008F3659" w:rsidRDefault="00B621FD" w:rsidP="00306E66">
            <w:r w:rsidRPr="008F3659">
              <w:rPr>
                <w:color w:val="000000"/>
              </w:rPr>
              <w:t>1.03–1.04</w:t>
            </w:r>
          </w:p>
          <w:p w14:paraId="1B8658D5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7DEFA21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</w:tcPr>
          <w:p w14:paraId="0C7E0A6B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Current working status (0 = </w:t>
            </w:r>
            <w:r w:rsidRPr="008F3659">
              <w:rPr>
                <w:i/>
                <w:iCs/>
              </w:rPr>
              <w:t>not working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working</w:t>
            </w:r>
            <w:r w:rsidRPr="008F3659"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5A624F96" w14:textId="3B8A1D3A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5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894077C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</w:tcPr>
          <w:p w14:paraId="31EFD94B" w14:textId="77777777" w:rsidR="00B621FD" w:rsidRPr="008F3659" w:rsidRDefault="00B621FD" w:rsidP="00306E66">
            <w:pPr>
              <w:spacing w:line="276" w:lineRule="auto"/>
            </w:pPr>
            <w:r w:rsidRPr="008F3659">
              <w:t>0.45–0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596FE364" w14:textId="1E5789C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76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347368AB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A832CD4" w14:textId="77777777" w:rsidR="00B621FD" w:rsidRPr="008F3659" w:rsidRDefault="00B621FD" w:rsidP="00306E66">
            <w:pPr>
              <w:spacing w:line="276" w:lineRule="auto"/>
            </w:pPr>
            <w:r w:rsidRPr="008F3659">
              <w:t>0.75–0.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55BB083" w14:textId="5E2D4874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2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498F4FDB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</w:tcPr>
          <w:p w14:paraId="19F75C3A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1–1.02</w:t>
            </w:r>
          </w:p>
          <w:p w14:paraId="4199E47A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EF57641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EADB6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Household size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CB0446" w14:textId="3C9018DB" w:rsidR="00B621FD" w:rsidRPr="008F3659" w:rsidRDefault="00B621FD" w:rsidP="00306E66">
            <w:r w:rsidRPr="008F3659">
              <w:rPr>
                <w:color w:val="000000"/>
              </w:rPr>
              <w:t>1.18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C6FAD2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0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525BBB" w14:textId="77777777" w:rsidR="00B621FD" w:rsidRPr="008F3659" w:rsidRDefault="00B621FD" w:rsidP="00306E66">
            <w:pPr>
              <w:spacing w:line="276" w:lineRule="auto"/>
            </w:pPr>
            <w:r w:rsidRPr="008F3659">
              <w:t>1.15–1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95CF00" w14:textId="1F4D6B71" w:rsidR="00B621FD" w:rsidRPr="008F3659" w:rsidRDefault="00B621FD" w:rsidP="00306E66">
            <w:r w:rsidRPr="008F3659">
              <w:rPr>
                <w:color w:val="000000"/>
              </w:rPr>
              <w:t>1.02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3332A6F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EFD2B2" w14:textId="77777777" w:rsidR="00B621FD" w:rsidRPr="008F3659" w:rsidRDefault="00B621FD" w:rsidP="00306E66">
            <w:pPr>
              <w:spacing w:line="276" w:lineRule="auto"/>
            </w:pPr>
            <w:r w:rsidRPr="008F3659">
              <w:t>1.01–1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72BF7E" w14:textId="0A417105" w:rsidR="00B621FD" w:rsidRPr="008F3659" w:rsidRDefault="00B621FD" w:rsidP="00306E66">
            <w:r w:rsidRPr="008F3659">
              <w:rPr>
                <w:color w:val="000000"/>
              </w:rPr>
              <w:t>0.99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82933E4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FB899FB" w14:textId="77777777" w:rsidR="00B621FD" w:rsidRPr="008F3659" w:rsidRDefault="00B621FD" w:rsidP="00306E66">
            <w:r w:rsidRPr="008F3659">
              <w:rPr>
                <w:color w:val="000000"/>
              </w:rPr>
              <w:t>0.99–0.99</w:t>
            </w:r>
          </w:p>
          <w:p w14:paraId="37F7F818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7885EF6" w14:textId="77777777" w:rsidTr="00306E66">
        <w:trPr>
          <w:trHeight w:hRule="exact" w:val="283"/>
          <w:jc w:val="center"/>
        </w:trPr>
        <w:tc>
          <w:tcPr>
            <w:tcW w:w="2152" w:type="pct"/>
            <w:tcBorders>
              <w:top w:val="nil"/>
            </w:tcBorders>
          </w:tcPr>
          <w:p w14:paraId="69C664AB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rPr>
                <w:i/>
                <w:iCs/>
              </w:rPr>
              <w:t>N</w:t>
            </w:r>
            <w:r w:rsidRPr="008F3659">
              <w:rPr>
                <w:vertAlign w:val="subscript"/>
              </w:rPr>
              <w:t>participants</w:t>
            </w:r>
          </w:p>
        </w:tc>
        <w:tc>
          <w:tcPr>
            <w:tcW w:w="398" w:type="pct"/>
            <w:tcBorders>
              <w:top w:val="nil"/>
            </w:tcBorders>
          </w:tcPr>
          <w:p w14:paraId="7B10D1C7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73,407</w:t>
            </w:r>
          </w:p>
          <w:p w14:paraId="4F4CC17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0" w:type="pct"/>
            <w:tcBorders>
              <w:top w:val="nil"/>
            </w:tcBorders>
          </w:tcPr>
          <w:p w14:paraId="4EA5F98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0" w:type="pct"/>
            <w:tcBorders>
              <w:top w:val="nil"/>
            </w:tcBorders>
          </w:tcPr>
          <w:p w14:paraId="50624B9E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73,407</w:t>
            </w:r>
          </w:p>
          <w:p w14:paraId="65FBC03E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1" w:type="pct"/>
            <w:tcBorders>
              <w:top w:val="nil"/>
            </w:tcBorders>
          </w:tcPr>
          <w:p w14:paraId="060AEE2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99" w:type="pct"/>
            <w:tcBorders>
              <w:top w:val="nil"/>
            </w:tcBorders>
          </w:tcPr>
          <w:p w14:paraId="6C602483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73,166</w:t>
            </w:r>
          </w:p>
          <w:p w14:paraId="3F65B29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00" w:type="pct"/>
            <w:tcBorders>
              <w:top w:val="nil"/>
            </w:tcBorders>
          </w:tcPr>
          <w:p w14:paraId="3B8063FB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A3E120D" w14:textId="77777777" w:rsidTr="00306E66">
        <w:trPr>
          <w:trHeight w:hRule="exact" w:val="283"/>
          <w:jc w:val="center"/>
        </w:trPr>
        <w:tc>
          <w:tcPr>
            <w:tcW w:w="2152" w:type="pct"/>
            <w:shd w:val="clear" w:color="auto" w:fill="F2F2F2" w:themeFill="background1" w:themeFillShade="F2"/>
          </w:tcPr>
          <w:p w14:paraId="55AFE7D8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Observations</w:t>
            </w:r>
          </w:p>
        </w:tc>
        <w:tc>
          <w:tcPr>
            <w:tcW w:w="398" w:type="pct"/>
            <w:shd w:val="clear" w:color="auto" w:fill="F2F2F2" w:themeFill="background1" w:themeFillShade="F2"/>
          </w:tcPr>
          <w:p w14:paraId="585E398F" w14:textId="77777777" w:rsidR="00B621FD" w:rsidRPr="008F3659" w:rsidRDefault="00B621FD" w:rsidP="00306E66">
            <w:r w:rsidRPr="008F3659">
              <w:rPr>
                <w:color w:val="000000"/>
              </w:rPr>
              <w:t>242,753</w:t>
            </w:r>
          </w:p>
          <w:p w14:paraId="31D318F6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0" w:type="pct"/>
            <w:shd w:val="clear" w:color="auto" w:fill="F2F2F2" w:themeFill="background1" w:themeFillShade="F2"/>
          </w:tcPr>
          <w:p w14:paraId="0A71726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951" w:type="pct"/>
            <w:gridSpan w:val="2"/>
            <w:shd w:val="clear" w:color="auto" w:fill="F2F2F2" w:themeFill="background1" w:themeFillShade="F2"/>
          </w:tcPr>
          <w:p w14:paraId="3D3FB05D" w14:textId="77777777" w:rsidR="00B621FD" w:rsidRPr="008F3659" w:rsidRDefault="00B621FD" w:rsidP="00306E66">
            <w:r w:rsidRPr="008F3659">
              <w:rPr>
                <w:color w:val="000000"/>
              </w:rPr>
              <w:t>242,948</w:t>
            </w:r>
          </w:p>
          <w:p w14:paraId="4F5DC7C9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899" w:type="pct"/>
            <w:gridSpan w:val="2"/>
            <w:shd w:val="clear" w:color="auto" w:fill="F2F2F2" w:themeFill="background1" w:themeFillShade="F2"/>
          </w:tcPr>
          <w:p w14:paraId="5BC6485A" w14:textId="77777777" w:rsidR="00B621FD" w:rsidRPr="008F3659" w:rsidRDefault="00B621FD" w:rsidP="00306E66">
            <w:r w:rsidRPr="008F3659">
              <w:rPr>
                <w:color w:val="000000"/>
              </w:rPr>
              <w:t>237,317</w:t>
            </w:r>
          </w:p>
          <w:p w14:paraId="60D298D5" w14:textId="77777777" w:rsidR="00B621FD" w:rsidRPr="008F3659" w:rsidRDefault="00B621FD" w:rsidP="00306E66">
            <w:pPr>
              <w:spacing w:line="276" w:lineRule="auto"/>
            </w:pPr>
          </w:p>
        </w:tc>
      </w:tr>
    </w:tbl>
    <w:p w14:paraId="627EE8E4" w14:textId="261C9A48" w:rsidR="00DC2CE0" w:rsidRPr="008F3659" w:rsidRDefault="00B621FD" w:rsidP="0014743A">
      <w:pPr>
        <w:tabs>
          <w:tab w:val="left" w:pos="0"/>
        </w:tabs>
        <w:ind w:hanging="567"/>
      </w:pPr>
      <w:r w:rsidRPr="008F3659">
        <w:rPr>
          <w:i/>
          <w:iCs/>
        </w:rPr>
        <w:t xml:space="preserve">Note. </w:t>
      </w:r>
      <w:r w:rsidRPr="008F3659">
        <w:t>IRRs = incidence rate ratios.</w:t>
      </w:r>
      <w:r w:rsidR="0014743A" w:rsidRPr="008F3659">
        <w:t xml:space="preserve"> </w:t>
      </w:r>
      <w:r w:rsidR="00212EA1" w:rsidRPr="008F3659">
        <w:t>Comparisons were made between the bottom 10% and the top 10% in terms of income and wealth.</w:t>
      </w:r>
    </w:p>
    <w:p w14:paraId="69B1B372" w14:textId="7C867778" w:rsidR="00B621FD" w:rsidRPr="008F3659" w:rsidRDefault="00DC2CE0" w:rsidP="00B621FD">
      <w:pPr>
        <w:tabs>
          <w:tab w:val="left" w:pos="0"/>
        </w:tabs>
        <w:ind w:hanging="567"/>
      </w:pPr>
      <w:r w:rsidRPr="008F3659">
        <w:rPr>
          <w:vertAlign w:val="superscript"/>
        </w:rPr>
        <w:t xml:space="preserve">              </w:t>
      </w:r>
      <w:r w:rsidR="00B621FD" w:rsidRPr="008F3659">
        <w:rPr>
          <w:vertAlign w:val="superscript"/>
        </w:rPr>
        <w:t>*</w:t>
      </w:r>
      <w:r w:rsidR="00B621FD" w:rsidRPr="008F3659">
        <w:rPr>
          <w:i/>
          <w:iCs/>
        </w:rPr>
        <w:t xml:space="preserve">p &lt; </w:t>
      </w:r>
      <w:r w:rsidR="00B621FD" w:rsidRPr="008F3659">
        <w:t xml:space="preserve">.05. </w:t>
      </w:r>
      <w:r w:rsidR="00B621FD" w:rsidRPr="008F3659">
        <w:rPr>
          <w:vertAlign w:val="superscript"/>
        </w:rPr>
        <w:t>**</w:t>
      </w:r>
      <w:r w:rsidR="00B621FD" w:rsidRPr="008F3659">
        <w:rPr>
          <w:i/>
          <w:iCs/>
        </w:rPr>
        <w:t xml:space="preserve">p &lt; </w:t>
      </w:r>
      <w:r w:rsidR="00B621FD" w:rsidRPr="008F3659">
        <w:t>.01.</w:t>
      </w:r>
      <w:r w:rsidR="00B621FD" w:rsidRPr="008F3659">
        <w:rPr>
          <w:i/>
          <w:iCs/>
        </w:rPr>
        <w:t xml:space="preserve"> </w:t>
      </w:r>
      <w:r w:rsidR="00B621FD" w:rsidRPr="008F3659">
        <w:rPr>
          <w:vertAlign w:val="superscript"/>
        </w:rPr>
        <w:t>***</w:t>
      </w:r>
      <w:r w:rsidR="00B621FD" w:rsidRPr="008F3659">
        <w:rPr>
          <w:i/>
          <w:iCs/>
        </w:rPr>
        <w:t xml:space="preserve">p &lt; </w:t>
      </w:r>
      <w:r w:rsidR="00B621FD" w:rsidRPr="008F3659">
        <w:t>.001</w:t>
      </w:r>
    </w:p>
    <w:p w14:paraId="613E0610" w14:textId="77777777" w:rsidR="00B621FD" w:rsidRPr="008F3659" w:rsidRDefault="00B621FD" w:rsidP="00B621FD"/>
    <w:p w14:paraId="237B7200" w14:textId="77777777" w:rsidR="00B621FD" w:rsidRPr="008F3659" w:rsidRDefault="00B621FD" w:rsidP="00B621FD"/>
    <w:p w14:paraId="51D129D7" w14:textId="0C91EEBB" w:rsidR="00B621FD" w:rsidRPr="008F3659" w:rsidRDefault="00B621FD" w:rsidP="00B621FD">
      <w:pPr>
        <w:pStyle w:val="Heading3"/>
        <w:spacing w:before="0" w:line="480" w:lineRule="auto"/>
        <w:ind w:hanging="426"/>
        <w:rPr>
          <w:rFonts w:ascii="Times New Roman" w:hAnsi="Times New Roman" w:cs="Times New Roman"/>
          <w:b/>
          <w:bCs/>
          <w:color w:val="000000" w:themeColor="text1"/>
        </w:rPr>
      </w:pPr>
      <w:r w:rsidRPr="008F365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9564E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F3659"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603EEDA7" w14:textId="77777777" w:rsidR="00B621FD" w:rsidRPr="008F3659" w:rsidRDefault="00B621FD" w:rsidP="00B621FD">
      <w:pPr>
        <w:pStyle w:val="Heading3"/>
        <w:spacing w:before="0" w:line="480" w:lineRule="auto"/>
        <w:ind w:hanging="426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F3659">
        <w:rPr>
          <w:rFonts w:ascii="Times New Roman" w:hAnsi="Times New Roman" w:cs="Times New Roman"/>
          <w:i/>
          <w:iCs/>
          <w:color w:val="000000" w:themeColor="text1"/>
        </w:rPr>
        <w:t>Effects of Income on Alternative Health Outcomes as a Function of Age</w:t>
      </w:r>
      <w:r w:rsidRPr="008F3659">
        <w:rPr>
          <w:i/>
          <w:iCs/>
          <w:color w:val="000000" w:themeColor="text1"/>
        </w:rPr>
        <w:t xml:space="preserve"> </w:t>
      </w:r>
      <w:r w:rsidRPr="008F3659">
        <w:rPr>
          <w:rFonts w:ascii="Times New Roman" w:hAnsi="Times New Roman" w:cs="Times New Roman"/>
          <w:i/>
          <w:iCs/>
          <w:color w:val="000000" w:themeColor="text1"/>
        </w:rPr>
        <w:t>among Older Adults in China</w:t>
      </w:r>
    </w:p>
    <w:tbl>
      <w:tblPr>
        <w:tblStyle w:val="TableGrid"/>
        <w:tblW w:w="541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8"/>
        <w:gridCol w:w="991"/>
        <w:gridCol w:w="1701"/>
        <w:gridCol w:w="991"/>
        <w:gridCol w:w="1701"/>
        <w:gridCol w:w="991"/>
        <w:gridCol w:w="1560"/>
      </w:tblGrid>
      <w:tr w:rsidR="00B621FD" w:rsidRPr="008F3659" w14:paraId="6DF3E2A4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0039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7D070" w14:textId="77777777" w:rsidR="00B621FD" w:rsidRPr="008F3659" w:rsidRDefault="00B621FD" w:rsidP="00306E66">
            <w:pPr>
              <w:spacing w:line="276" w:lineRule="auto"/>
            </w:pPr>
            <w:r w:rsidRPr="008F3659">
              <w:t>Functional Disability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D4452F" w14:textId="77777777" w:rsidR="00B621FD" w:rsidRPr="008F3659" w:rsidRDefault="00B621FD" w:rsidP="00306E66">
            <w:pPr>
              <w:spacing w:line="276" w:lineRule="auto"/>
            </w:pPr>
            <w:r w:rsidRPr="008F3659">
              <w:t>Mobility Disability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6EF683" w14:textId="77777777" w:rsidR="00B621FD" w:rsidRPr="008F3659" w:rsidRDefault="00B621FD" w:rsidP="00306E66">
            <w:pPr>
              <w:spacing w:line="276" w:lineRule="auto"/>
            </w:pPr>
            <w:r w:rsidRPr="008F3659">
              <w:t>Memory</w:t>
            </w:r>
          </w:p>
        </w:tc>
      </w:tr>
      <w:tr w:rsidR="00B621FD" w:rsidRPr="008F3659" w14:paraId="701CCC17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AB2BA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75ADF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D38F" w14:textId="77777777" w:rsidR="00B621FD" w:rsidRPr="008F3659" w:rsidRDefault="00B621FD" w:rsidP="00306E66">
            <w:pPr>
              <w:spacing w:line="276" w:lineRule="auto"/>
            </w:pPr>
            <w:r w:rsidRPr="008F3659"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1F7C7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B7D9C" w14:textId="77777777" w:rsidR="00B621FD" w:rsidRPr="008F3659" w:rsidRDefault="00B621FD" w:rsidP="00306E66">
            <w:pPr>
              <w:spacing w:line="276" w:lineRule="auto"/>
            </w:pPr>
            <w:r w:rsidRPr="008F3659"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EAE3A" w14:textId="77777777" w:rsidR="00B621FD" w:rsidRPr="008F3659" w:rsidRDefault="00B621FD" w:rsidP="00306E66">
            <w:pPr>
              <w:spacing w:line="276" w:lineRule="auto"/>
            </w:pPr>
            <w:r w:rsidRPr="008F3659">
              <w:t>IRR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3EB7C5" w14:textId="77777777" w:rsidR="00B621FD" w:rsidRPr="008F3659" w:rsidRDefault="00B621FD" w:rsidP="00306E66">
            <w:pPr>
              <w:spacing w:line="276" w:lineRule="auto"/>
            </w:pPr>
            <w:r w:rsidRPr="008F3659">
              <w:t>95% CI</w:t>
            </w:r>
          </w:p>
        </w:tc>
      </w:tr>
      <w:tr w:rsidR="00B621FD" w:rsidRPr="008F3659" w14:paraId="0A2E7A09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BCE9228" w14:textId="2BDD94B3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Grand-mean cent</w:t>
            </w:r>
            <w:r w:rsidR="00746D30" w:rsidRPr="008F3659">
              <w:t>e</w:t>
            </w:r>
            <w:r w:rsidRPr="008F3659">
              <w:t>red mean age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EC9CF7D" w14:textId="6D4B8E63" w:rsidR="00B621FD" w:rsidRPr="008F3659" w:rsidRDefault="00B621FD" w:rsidP="00306E66">
            <w:r w:rsidRPr="008F3659">
              <w:rPr>
                <w:color w:val="000000"/>
              </w:rPr>
              <w:t>1.6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7F29C8C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1083005" w14:textId="77777777" w:rsidR="00B621FD" w:rsidRPr="008F3659" w:rsidRDefault="00B621FD" w:rsidP="00306E66">
            <w:r w:rsidRPr="008F3659">
              <w:rPr>
                <w:color w:val="000000"/>
              </w:rPr>
              <w:t>1.57–1.70</w:t>
            </w:r>
          </w:p>
          <w:p w14:paraId="3226EC6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493625" w14:textId="7910BAE3" w:rsidR="00B621FD" w:rsidRPr="008F3659" w:rsidRDefault="00B621FD" w:rsidP="00306E66">
            <w:r w:rsidRPr="008F3659">
              <w:rPr>
                <w:color w:val="000000"/>
              </w:rPr>
              <w:t>1.32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05AEE3E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6AB8F4" w14:textId="77777777" w:rsidR="00B621FD" w:rsidRPr="008F3659" w:rsidRDefault="00B621FD" w:rsidP="00306E66">
            <w:r w:rsidRPr="008F3659">
              <w:rPr>
                <w:color w:val="000000"/>
              </w:rPr>
              <w:t>1.29–1.35</w:t>
            </w:r>
          </w:p>
          <w:p w14:paraId="16462D2A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F6F27" w14:textId="72C92E69" w:rsidR="00B621FD" w:rsidRPr="008F3659" w:rsidRDefault="00B621FD" w:rsidP="00306E66">
            <w:r w:rsidRPr="008F3659">
              <w:rPr>
                <w:color w:val="000000"/>
              </w:rPr>
              <w:t>0.87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2597E08E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4E8E7E51" w14:textId="77777777" w:rsidR="00B621FD" w:rsidRPr="008F3659" w:rsidRDefault="00B621FD" w:rsidP="00306E66">
            <w:r w:rsidRPr="008F3659">
              <w:rPr>
                <w:color w:val="000000"/>
              </w:rPr>
              <w:t>0.86–0.88</w:t>
            </w:r>
          </w:p>
          <w:p w14:paraId="4B90B9A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</w:tr>
      <w:tr w:rsidR="00B621FD" w:rsidRPr="008F3659" w14:paraId="66A9A35F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340C5A40" w14:textId="6E9E6925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Person-mean cent</w:t>
            </w:r>
            <w:r w:rsidR="00746D30" w:rsidRPr="008F3659">
              <w:t>e</w:t>
            </w:r>
            <w:r w:rsidRPr="008F3659">
              <w:t>red age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8EF1ED1" w14:textId="06A24FB3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2.3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687E2266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49FA812A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2.03–2.80</w:t>
            </w:r>
          </w:p>
          <w:p w14:paraId="2A3A077E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F3E4172" w14:textId="03A7B211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87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62616FA1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F045CB0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80–1.94</w:t>
            </w:r>
          </w:p>
          <w:p w14:paraId="7564A6AC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15B136A" w14:textId="2B067319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58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E0497F6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614672A9" w14:textId="77777777" w:rsidR="00B621FD" w:rsidRPr="008F3659" w:rsidRDefault="00B621FD" w:rsidP="00306E66">
            <w:pPr>
              <w:spacing w:line="276" w:lineRule="auto"/>
            </w:pPr>
            <w:r w:rsidRPr="008F3659">
              <w:t>0.57–0.60</w:t>
            </w:r>
          </w:p>
        </w:tc>
      </w:tr>
      <w:tr w:rsidR="00B621FD" w:rsidRPr="008F3659" w14:paraId="198E0444" w14:textId="77777777" w:rsidTr="00306E66">
        <w:trPr>
          <w:trHeight w:hRule="exact" w:val="315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D5585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Equivalized income decile (1 = </w:t>
            </w:r>
            <w:r w:rsidRPr="008F3659">
              <w:rPr>
                <w:i/>
                <w:iCs/>
              </w:rPr>
              <w:t>bottom 10%</w:t>
            </w:r>
            <w:r w:rsidRPr="008F3659">
              <w:t xml:space="preserve">, 10 = </w:t>
            </w:r>
            <w:r w:rsidRPr="008F3659">
              <w:rPr>
                <w:i/>
                <w:iCs/>
              </w:rPr>
              <w:t>top 10%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F69945" w14:textId="1AE3DBE0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A028C6" w:rsidRPr="008F3659">
              <w:rPr>
                <w:color w:val="000000"/>
              </w:rPr>
              <w:t>46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262D09E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EA349D" w14:textId="4E39F34B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A028C6" w:rsidRPr="008F3659">
              <w:rPr>
                <w:color w:val="000000"/>
              </w:rPr>
              <w:t>40</w:t>
            </w:r>
            <w:r w:rsidRPr="008F3659">
              <w:rPr>
                <w:color w:val="000000"/>
              </w:rPr>
              <w:t>–0.</w:t>
            </w:r>
            <w:r w:rsidR="00A028C6" w:rsidRPr="008F3659">
              <w:rPr>
                <w:color w:val="000000"/>
              </w:rPr>
              <w:t>53</w:t>
            </w:r>
          </w:p>
          <w:p w14:paraId="4AF11E2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1DF9E9" w14:textId="09B0A62E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3F0D28" w:rsidRPr="008F3659">
              <w:rPr>
                <w:color w:val="000000"/>
              </w:rPr>
              <w:t>64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5C092746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49B25" w14:textId="3CDCB043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3F0D28" w:rsidRPr="008F3659">
              <w:rPr>
                <w:color w:val="000000"/>
              </w:rPr>
              <w:t>60</w:t>
            </w:r>
            <w:r w:rsidRPr="008F3659">
              <w:rPr>
                <w:color w:val="000000"/>
              </w:rPr>
              <w:t>–0.</w:t>
            </w:r>
            <w:r w:rsidR="003F0D28" w:rsidRPr="008F3659">
              <w:rPr>
                <w:color w:val="000000"/>
              </w:rPr>
              <w:t>69</w:t>
            </w:r>
          </w:p>
          <w:p w14:paraId="0B30B7CE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0819BF" w14:textId="5DBDCE0A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D02A97" w:rsidRPr="008F3659">
              <w:rPr>
                <w:color w:val="000000"/>
              </w:rPr>
              <w:t>21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CD0B244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D53BA8A" w14:textId="7F7F716A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D02A97" w:rsidRPr="008F3659">
              <w:rPr>
                <w:color w:val="000000"/>
              </w:rPr>
              <w:t>17</w:t>
            </w:r>
            <w:r w:rsidRPr="008F3659">
              <w:rPr>
                <w:color w:val="000000"/>
              </w:rPr>
              <w:t>–1.</w:t>
            </w:r>
            <w:r w:rsidR="00D02A97" w:rsidRPr="008F3659">
              <w:rPr>
                <w:color w:val="000000"/>
              </w:rPr>
              <w:t>24</w:t>
            </w:r>
          </w:p>
          <w:p w14:paraId="0027FFD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</w:tr>
      <w:tr w:rsidR="00B621FD" w:rsidRPr="008F3659" w14:paraId="2BA69B6B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78466A89" w14:textId="4E34B3A4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Grand-mean cent</w:t>
            </w:r>
            <w:r w:rsidR="00746D30" w:rsidRPr="008F3659">
              <w:t>e</w:t>
            </w:r>
            <w:r w:rsidRPr="008F3659">
              <w:t>red mean age × equivalized income decile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071FD11" w14:textId="40D1124B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A028C6" w:rsidRPr="008F3659">
              <w:rPr>
                <w:color w:val="000000"/>
                <w:shd w:val="clear" w:color="auto" w:fill="FFFFFF"/>
              </w:rPr>
              <w:t>32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006456C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3BA22EAE" w14:textId="314A0A93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A028C6" w:rsidRPr="008F3659">
              <w:rPr>
                <w:color w:val="000000"/>
                <w:shd w:val="clear" w:color="auto" w:fill="FFFFFF"/>
              </w:rPr>
              <w:t>17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A028C6" w:rsidRPr="008F3659">
              <w:rPr>
                <w:color w:val="000000"/>
                <w:shd w:val="clear" w:color="auto" w:fill="FFFFFF"/>
              </w:rPr>
              <w:t>49</w:t>
            </w:r>
          </w:p>
          <w:p w14:paraId="57E59929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E318C78" w14:textId="7214081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3F0D28" w:rsidRPr="008F3659">
              <w:rPr>
                <w:color w:val="000000"/>
                <w:shd w:val="clear" w:color="auto" w:fill="FFFFFF"/>
              </w:rPr>
              <w:t>08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</w:t>
            </w:r>
          </w:p>
          <w:p w14:paraId="6DE6918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1693817" w14:textId="2E7A246C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3F0D28" w:rsidRPr="008F3659">
              <w:rPr>
                <w:color w:val="000000"/>
                <w:shd w:val="clear" w:color="auto" w:fill="FFFFFF"/>
              </w:rPr>
              <w:t>01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3F0D28" w:rsidRPr="008F3659">
              <w:rPr>
                <w:color w:val="000000"/>
                <w:shd w:val="clear" w:color="auto" w:fill="FFFFFF"/>
              </w:rPr>
              <w:t>16</w:t>
            </w:r>
          </w:p>
          <w:p w14:paraId="7C999A9A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BCCF464" w14:textId="4589CBD5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D02A97" w:rsidRPr="008F3659">
              <w:rPr>
                <w:color w:val="000000"/>
                <w:shd w:val="clear" w:color="auto" w:fill="FFFFFF"/>
              </w:rPr>
              <w:t>11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0C87046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5488265D" w14:textId="67055CC4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D02A97" w:rsidRPr="008F3659">
              <w:rPr>
                <w:color w:val="000000"/>
                <w:shd w:val="clear" w:color="auto" w:fill="FFFFFF"/>
              </w:rPr>
              <w:t>08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D02A97" w:rsidRPr="008F3659">
              <w:rPr>
                <w:color w:val="000000"/>
                <w:shd w:val="clear" w:color="auto" w:fill="FFFFFF"/>
              </w:rPr>
              <w:t>14</w:t>
            </w:r>
          </w:p>
          <w:p w14:paraId="06349E39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3E7B106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51FE1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Middle-aged adults (-2 SD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C4C392" w14:textId="53C4BAB2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94E10" w:rsidRPr="008F3659">
              <w:t>27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8F80CB" w14:textId="20C5CBEA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F94E10" w:rsidRPr="008F3659">
              <w:rPr>
                <w:color w:val="000000"/>
              </w:rPr>
              <w:t>20</w:t>
            </w:r>
            <w:r w:rsidRPr="008F3659">
              <w:rPr>
                <w:color w:val="000000"/>
              </w:rPr>
              <w:t>–0.</w:t>
            </w:r>
            <w:r w:rsidR="00F94E10" w:rsidRPr="008F3659">
              <w:rPr>
                <w:color w:val="000000"/>
              </w:rPr>
              <w:t>35</w:t>
            </w:r>
          </w:p>
          <w:p w14:paraId="4D4CD3E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69E477" w14:textId="5F2C976A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912073" w:rsidRPr="008F3659">
              <w:t>55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E6EC3" w14:textId="07885C27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912073" w:rsidRPr="008F3659">
              <w:rPr>
                <w:color w:val="000000"/>
              </w:rPr>
              <w:t>48</w:t>
            </w:r>
            <w:r w:rsidRPr="008F3659">
              <w:rPr>
                <w:color w:val="000000"/>
              </w:rPr>
              <w:t>–0.</w:t>
            </w:r>
            <w:r w:rsidR="00912073" w:rsidRPr="008F3659">
              <w:rPr>
                <w:color w:val="000000"/>
              </w:rPr>
              <w:t>64</w:t>
            </w:r>
          </w:p>
          <w:p w14:paraId="2B9C1E4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41A7A4" w14:textId="77777777" w:rsidR="00B621FD" w:rsidRPr="008F3659" w:rsidRDefault="00B621FD" w:rsidP="00306E66">
            <w:pPr>
              <w:spacing w:line="276" w:lineRule="auto"/>
            </w:pPr>
            <w:r w:rsidRPr="008F3659"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4C8F401" w14:textId="6D325315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227D8B" w:rsidRPr="008F3659">
              <w:rPr>
                <w:color w:val="000000"/>
              </w:rPr>
              <w:t>95</w:t>
            </w:r>
            <w:r w:rsidRPr="008F3659">
              <w:rPr>
                <w:color w:val="000000"/>
              </w:rPr>
              <w:t>–1.</w:t>
            </w:r>
            <w:r w:rsidR="00227D8B" w:rsidRPr="008F3659">
              <w:rPr>
                <w:color w:val="000000"/>
              </w:rPr>
              <w:t>05</w:t>
            </w:r>
          </w:p>
          <w:p w14:paraId="1C459166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77044D0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5A7F0B25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r middle-aged adults (-1 SD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6DB6DB8" w14:textId="3EAA43EA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94E10" w:rsidRPr="008F3659">
              <w:t>3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3B0D1F89" w14:textId="7D73E81F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F94E10" w:rsidRPr="008F3659">
              <w:rPr>
                <w:color w:val="000000"/>
                <w:shd w:val="clear" w:color="auto" w:fill="FFFFFF"/>
              </w:rPr>
              <w:t>28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F94E10" w:rsidRPr="008F3659">
              <w:rPr>
                <w:color w:val="000000"/>
                <w:shd w:val="clear" w:color="auto" w:fill="FFFFFF"/>
              </w:rPr>
              <w:t>41</w:t>
            </w:r>
          </w:p>
          <w:p w14:paraId="017F8FA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5B5EA8F" w14:textId="629CDBA1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912073" w:rsidRPr="008F3659">
              <w:t>6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EF425F8" w14:textId="17B14834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912073" w:rsidRPr="008F3659">
              <w:rPr>
                <w:color w:val="000000"/>
                <w:shd w:val="clear" w:color="auto" w:fill="FFFFFF"/>
              </w:rPr>
              <w:t>54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912073" w:rsidRPr="008F3659">
              <w:rPr>
                <w:color w:val="000000"/>
                <w:shd w:val="clear" w:color="auto" w:fill="FFFFFF"/>
              </w:rPr>
              <w:t>66</w:t>
            </w:r>
          </w:p>
          <w:p w14:paraId="7761A55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1222EC" w14:textId="072BB08F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227D8B" w:rsidRPr="008F3659">
              <w:t>1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6AD2A9D9" w14:textId="3C77D3CF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227D8B" w:rsidRPr="008F3659">
              <w:rPr>
                <w:color w:val="000000"/>
                <w:shd w:val="clear" w:color="auto" w:fill="FFFFFF"/>
              </w:rPr>
              <w:t>06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227D8B" w:rsidRPr="008F3659">
              <w:rPr>
                <w:color w:val="000000"/>
                <w:shd w:val="clear" w:color="auto" w:fill="FFFFFF"/>
              </w:rPr>
              <w:t>13</w:t>
            </w:r>
          </w:p>
          <w:p w14:paraId="2ECADC40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2F61A1E2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0CB6ED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r adults (+1 SD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D29A5C" w14:textId="5C058703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94E10" w:rsidRPr="008F3659">
              <w:t>57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8835A" w14:textId="77298D4D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F94E10" w:rsidRPr="008F3659">
              <w:rPr>
                <w:color w:val="000000"/>
              </w:rPr>
              <w:t>49</w:t>
            </w:r>
            <w:r w:rsidRPr="008F3659">
              <w:rPr>
                <w:color w:val="000000"/>
              </w:rPr>
              <w:t>–0.</w:t>
            </w:r>
            <w:r w:rsidR="00F94E10" w:rsidRPr="008F3659">
              <w:rPr>
                <w:color w:val="000000"/>
              </w:rPr>
              <w:t>67</w:t>
            </w:r>
          </w:p>
          <w:p w14:paraId="0B53FBE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F4599D" w14:textId="101EBC6F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912073" w:rsidRPr="008F3659">
              <w:t>69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1E9D72" w14:textId="6EE8A9EA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912073" w:rsidRPr="008F3659">
              <w:rPr>
                <w:color w:val="000000"/>
              </w:rPr>
              <w:t>63</w:t>
            </w:r>
            <w:r w:rsidRPr="008F3659">
              <w:rPr>
                <w:color w:val="000000"/>
              </w:rPr>
              <w:t>–0.</w:t>
            </w:r>
            <w:r w:rsidR="00912073" w:rsidRPr="008F3659">
              <w:rPr>
                <w:color w:val="000000"/>
              </w:rPr>
              <w:t>76</w:t>
            </w:r>
          </w:p>
          <w:p w14:paraId="4D8B0E3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ACE164" w14:textId="6ECB6B1E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227D8B" w:rsidRPr="008F3659">
              <w:t>32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54FA6E1" w14:textId="0971E367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227D8B" w:rsidRPr="008F3659">
              <w:rPr>
                <w:color w:val="000000"/>
              </w:rPr>
              <w:t>27</w:t>
            </w:r>
            <w:r w:rsidRPr="008F3659">
              <w:rPr>
                <w:color w:val="000000"/>
              </w:rPr>
              <w:t>–1.</w:t>
            </w:r>
            <w:r w:rsidR="00227D8B" w:rsidRPr="008F3659">
              <w:rPr>
                <w:color w:val="000000"/>
              </w:rPr>
              <w:t>38</w:t>
            </w:r>
          </w:p>
          <w:p w14:paraId="5BC1A847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357990F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4F8C18C4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Oldest old adults (+2 SD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4C9F03D9" w14:textId="712DA667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F94E10" w:rsidRPr="008F3659">
              <w:t>7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0B638436" w14:textId="180A867E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F94E10" w:rsidRPr="008F3659">
              <w:rPr>
                <w:color w:val="000000"/>
                <w:shd w:val="clear" w:color="auto" w:fill="FFFFFF"/>
              </w:rPr>
              <w:t>58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F94E10" w:rsidRPr="008F3659">
              <w:rPr>
                <w:color w:val="000000"/>
                <w:shd w:val="clear" w:color="auto" w:fill="FFFFFF"/>
              </w:rPr>
              <w:t>94</w:t>
            </w:r>
          </w:p>
          <w:p w14:paraId="03D3C01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D7C2BB5" w14:textId="66D656E1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912073" w:rsidRPr="008F3659">
              <w:t>7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FA5AF4C" w14:textId="0C85F97B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912073" w:rsidRPr="008F3659">
              <w:rPr>
                <w:color w:val="000000"/>
                <w:shd w:val="clear" w:color="auto" w:fill="FFFFFF"/>
              </w:rPr>
              <w:t>64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912073" w:rsidRPr="008F3659">
              <w:rPr>
                <w:color w:val="000000"/>
                <w:shd w:val="clear" w:color="auto" w:fill="FFFFFF"/>
              </w:rPr>
              <w:t>85</w:t>
            </w:r>
          </w:p>
          <w:p w14:paraId="2242C9DB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746A8D4" w14:textId="0AC0A0FA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227D8B" w:rsidRPr="008F3659">
              <w:t>46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6CC7B7C9" w14:textId="7943B0BD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227D8B" w:rsidRPr="008F3659">
              <w:rPr>
                <w:color w:val="000000"/>
                <w:shd w:val="clear" w:color="auto" w:fill="FFFFFF"/>
              </w:rPr>
              <w:t>37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227D8B" w:rsidRPr="008F3659">
              <w:rPr>
                <w:color w:val="000000"/>
                <w:shd w:val="clear" w:color="auto" w:fill="FFFFFF"/>
              </w:rPr>
              <w:t>55</w:t>
            </w:r>
          </w:p>
          <w:p w14:paraId="44E29414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5DA402A7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97AD78" w14:textId="56DC7684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Person-mean cent</w:t>
            </w:r>
            <w:r w:rsidR="00746D30" w:rsidRPr="008F3659">
              <w:t>e</w:t>
            </w:r>
            <w:r w:rsidRPr="008F3659">
              <w:t>red age × equivalized income decile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E67FFA" w14:textId="34E041F7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A028C6" w:rsidRPr="008F3659">
              <w:rPr>
                <w:color w:val="000000"/>
              </w:rPr>
              <w:t>41</w:t>
            </w:r>
          </w:p>
          <w:p w14:paraId="28C87A2E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400D1" w14:textId="51A4D960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A028C6" w:rsidRPr="008F3659">
              <w:rPr>
                <w:color w:val="000000"/>
              </w:rPr>
              <w:t>80</w:t>
            </w:r>
            <w:r w:rsidRPr="008F3659">
              <w:rPr>
                <w:color w:val="000000"/>
              </w:rPr>
              <w:t>–</w:t>
            </w:r>
            <w:r w:rsidR="00A028C6" w:rsidRPr="008F3659">
              <w:rPr>
                <w:color w:val="000000"/>
              </w:rPr>
              <w:t>2</w:t>
            </w:r>
            <w:r w:rsidRPr="008F3659">
              <w:rPr>
                <w:color w:val="000000"/>
              </w:rPr>
              <w:t>.</w:t>
            </w:r>
            <w:r w:rsidR="00A028C6" w:rsidRPr="008F3659">
              <w:rPr>
                <w:color w:val="000000"/>
              </w:rPr>
              <w:t>47</w:t>
            </w:r>
          </w:p>
          <w:p w14:paraId="6AA01E0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DC78B" w14:textId="3322BBF7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8B7CB4" w:rsidRPr="008F3659">
              <w:rPr>
                <w:color w:val="000000"/>
              </w:rPr>
              <w:t>17</w:t>
            </w:r>
            <w:r w:rsidRPr="008F3659">
              <w:rPr>
                <w:color w:val="000000"/>
                <w:vertAlign w:val="superscript"/>
              </w:rPr>
              <w:t>*</w:t>
            </w:r>
          </w:p>
          <w:p w14:paraId="74CCEBC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7DE152" w14:textId="321CD1D1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8B7CB4" w:rsidRPr="008F3659">
              <w:rPr>
                <w:color w:val="000000"/>
              </w:rPr>
              <w:t>03</w:t>
            </w:r>
            <w:r w:rsidRPr="008F3659">
              <w:rPr>
                <w:color w:val="000000"/>
              </w:rPr>
              <w:t>–1.</w:t>
            </w:r>
            <w:r w:rsidR="008B7CB4" w:rsidRPr="008F3659">
              <w:rPr>
                <w:color w:val="000000"/>
              </w:rPr>
              <w:t>32</w:t>
            </w:r>
          </w:p>
          <w:p w14:paraId="1C39F144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97586" w14:textId="1406C597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D02A97" w:rsidRPr="008F3659">
              <w:rPr>
                <w:color w:val="000000"/>
              </w:rPr>
              <w:t>38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184E7BE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F35DA7" w14:textId="68374A69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D02A97" w:rsidRPr="008F3659">
              <w:rPr>
                <w:color w:val="000000"/>
              </w:rPr>
              <w:t>27</w:t>
            </w:r>
            <w:r w:rsidRPr="008F3659">
              <w:rPr>
                <w:color w:val="000000"/>
              </w:rPr>
              <w:t>–1.</w:t>
            </w:r>
            <w:r w:rsidR="00D02A97" w:rsidRPr="008F3659">
              <w:rPr>
                <w:color w:val="000000"/>
              </w:rPr>
              <w:t>51</w:t>
            </w:r>
          </w:p>
          <w:p w14:paraId="345C8D43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5EA55CD2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7806AD29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Earlier panel waves (-2 SD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32DFEB3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0690D5CC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D66B27F" w14:textId="2C2E9ECC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D5125" w:rsidRPr="008F3659">
              <w:t>5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7DAA599" w14:textId="68641118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BD5125" w:rsidRPr="008F3659">
              <w:rPr>
                <w:color w:val="000000"/>
                <w:shd w:val="clear" w:color="auto" w:fill="FFFFFF"/>
              </w:rPr>
              <w:t>54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BD5125" w:rsidRPr="008F3659">
              <w:rPr>
                <w:color w:val="000000"/>
                <w:shd w:val="clear" w:color="auto" w:fill="FFFFFF"/>
              </w:rPr>
              <w:t>66</w:t>
            </w:r>
          </w:p>
          <w:p w14:paraId="4A0FDB56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D5E5CA4" w14:textId="61F0BC8E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4678A0" w:rsidRPr="008F3659">
              <w:t>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0814D6B9" w14:textId="6CB17AD6" w:rsidR="00B621FD" w:rsidRPr="008F3659" w:rsidRDefault="004678A0" w:rsidP="00306E66">
            <w:r w:rsidRPr="008F3659">
              <w:rPr>
                <w:color w:val="000000"/>
                <w:shd w:val="clear" w:color="auto" w:fill="FFFFFF"/>
              </w:rPr>
              <w:t>0.98</w:t>
            </w:r>
            <w:r w:rsidR="00B621FD" w:rsidRPr="008F3659">
              <w:rPr>
                <w:color w:val="000000"/>
                <w:shd w:val="clear" w:color="auto" w:fill="FFFFFF"/>
              </w:rPr>
              <w:t>–1.</w:t>
            </w:r>
            <w:r w:rsidRPr="008F3659">
              <w:rPr>
                <w:color w:val="000000"/>
                <w:shd w:val="clear" w:color="auto" w:fill="FFFFFF"/>
              </w:rPr>
              <w:t>07</w:t>
            </w:r>
          </w:p>
          <w:p w14:paraId="227E3433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383665D8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E6CB65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Early panel waves (-1 SD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1592C6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AC686E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F2E22" w14:textId="6FC24FDC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D5125" w:rsidRPr="008F3659">
              <w:t>62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9B707" w14:textId="7318B520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BD5125" w:rsidRPr="008F3659">
              <w:rPr>
                <w:color w:val="000000"/>
              </w:rPr>
              <w:t>57</w:t>
            </w:r>
            <w:r w:rsidRPr="008F3659">
              <w:rPr>
                <w:color w:val="000000"/>
              </w:rPr>
              <w:t>–0.</w:t>
            </w:r>
            <w:r w:rsidR="00BD5125" w:rsidRPr="008F3659">
              <w:rPr>
                <w:color w:val="000000"/>
              </w:rPr>
              <w:t>67</w:t>
            </w:r>
          </w:p>
          <w:p w14:paraId="38BF57DE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AAEB3" w14:textId="15E992C0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4678A0" w:rsidRPr="008F3659">
              <w:t>11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2CD4B5" w14:textId="3519106F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4678A0" w:rsidRPr="008F3659">
              <w:rPr>
                <w:color w:val="000000"/>
              </w:rPr>
              <w:t>08</w:t>
            </w:r>
            <w:r w:rsidRPr="008F3659">
              <w:rPr>
                <w:color w:val="000000"/>
              </w:rPr>
              <w:t>–1.</w:t>
            </w:r>
            <w:r w:rsidR="004678A0" w:rsidRPr="008F3659">
              <w:rPr>
                <w:color w:val="000000"/>
              </w:rPr>
              <w:t>14</w:t>
            </w:r>
          </w:p>
          <w:p w14:paraId="2EE8E8C4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D347432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19EDE39E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Late panel waves (+1 SD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5641D733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36E99F36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B8DB2BC" w14:textId="31BC2D8C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D5125" w:rsidRPr="008F3659">
              <w:t>67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60EA126" w14:textId="097776FA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BD5125" w:rsidRPr="008F3659">
              <w:rPr>
                <w:color w:val="000000"/>
                <w:shd w:val="clear" w:color="auto" w:fill="FFFFFF"/>
              </w:rPr>
              <w:t>62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BD5125" w:rsidRPr="008F3659">
              <w:rPr>
                <w:color w:val="000000"/>
                <w:shd w:val="clear" w:color="auto" w:fill="FFFFFF"/>
              </w:rPr>
              <w:t>72</w:t>
            </w:r>
          </w:p>
          <w:p w14:paraId="3A491A4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80F539" w14:textId="471C17BB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4678A0" w:rsidRPr="008F3659">
              <w:t>3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6B4C5BBA" w14:textId="4654620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4678A0" w:rsidRPr="008F3659">
              <w:rPr>
                <w:color w:val="000000"/>
                <w:shd w:val="clear" w:color="auto" w:fill="FFFFFF"/>
              </w:rPr>
              <w:t>25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4678A0" w:rsidRPr="008F3659">
              <w:rPr>
                <w:color w:val="000000"/>
                <w:shd w:val="clear" w:color="auto" w:fill="FFFFFF"/>
              </w:rPr>
              <w:t>35</w:t>
            </w:r>
          </w:p>
          <w:p w14:paraId="6B67EE78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6CD7F212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5A6CB8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    Later panel waves (+2 SD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099E6C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F44F7" w14:textId="77777777" w:rsidR="00B621FD" w:rsidRPr="008F3659" w:rsidRDefault="00B621FD" w:rsidP="00306E66">
            <w:pPr>
              <w:spacing w:line="276" w:lineRule="auto"/>
            </w:pPr>
            <w:r w:rsidRPr="008F3659">
              <w:t>/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58642" w14:textId="2E414EDB" w:rsidR="00B621FD" w:rsidRPr="008F3659" w:rsidRDefault="00B621FD" w:rsidP="00306E66">
            <w:pPr>
              <w:spacing w:line="276" w:lineRule="auto"/>
            </w:pPr>
            <w:r w:rsidRPr="008F3659">
              <w:t>0.</w:t>
            </w:r>
            <w:r w:rsidR="00BD5125" w:rsidRPr="008F3659">
              <w:t>69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C533D" w14:textId="7A594A16" w:rsidR="00B621FD" w:rsidRPr="008F3659" w:rsidRDefault="00B621FD" w:rsidP="00306E66">
            <w:r w:rsidRPr="008F3659">
              <w:rPr>
                <w:color w:val="000000"/>
              </w:rPr>
              <w:t>0.</w:t>
            </w:r>
            <w:r w:rsidR="00BD5125" w:rsidRPr="008F3659">
              <w:rPr>
                <w:color w:val="000000"/>
              </w:rPr>
              <w:t>63</w:t>
            </w:r>
            <w:r w:rsidRPr="008F3659">
              <w:rPr>
                <w:color w:val="000000"/>
              </w:rPr>
              <w:t>–0.</w:t>
            </w:r>
            <w:r w:rsidR="00BD5125" w:rsidRPr="008F3659">
              <w:rPr>
                <w:color w:val="000000"/>
              </w:rPr>
              <w:t>76</w:t>
            </w:r>
          </w:p>
          <w:p w14:paraId="6C622D04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65D4D6" w14:textId="4E7C377C" w:rsidR="00B621FD" w:rsidRPr="008F3659" w:rsidRDefault="00B621FD" w:rsidP="00306E66">
            <w:pPr>
              <w:spacing w:line="276" w:lineRule="auto"/>
            </w:pPr>
            <w:r w:rsidRPr="008F3659">
              <w:t>1.</w:t>
            </w:r>
            <w:r w:rsidR="004678A0" w:rsidRPr="008F3659">
              <w:t>41</w:t>
            </w:r>
            <w:r w:rsidRPr="008F3659">
              <w:rPr>
                <w:color w:val="000000"/>
                <w:vertAlign w:val="superscript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A2DC41" w14:textId="4D2FD518" w:rsidR="00B621FD" w:rsidRPr="008F3659" w:rsidRDefault="00B621FD" w:rsidP="00306E66">
            <w:r w:rsidRPr="008F3659">
              <w:rPr>
                <w:color w:val="000000"/>
              </w:rPr>
              <w:t>1.</w:t>
            </w:r>
            <w:r w:rsidR="004678A0" w:rsidRPr="008F3659">
              <w:rPr>
                <w:color w:val="000000"/>
              </w:rPr>
              <w:t>34</w:t>
            </w:r>
            <w:r w:rsidRPr="008F3659">
              <w:rPr>
                <w:color w:val="000000"/>
              </w:rPr>
              <w:t>–1.</w:t>
            </w:r>
            <w:r w:rsidR="004678A0" w:rsidRPr="008F3659">
              <w:rPr>
                <w:color w:val="000000"/>
              </w:rPr>
              <w:t>49</w:t>
            </w:r>
          </w:p>
          <w:p w14:paraId="00E85A2C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D3EEF0A" w14:textId="77777777" w:rsidTr="00306E66">
        <w:trPr>
          <w:trHeight w:hRule="exact" w:val="288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336E7D33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Wealth decile (1 = </w:t>
            </w:r>
            <w:r w:rsidRPr="008F3659">
              <w:rPr>
                <w:i/>
                <w:iCs/>
              </w:rPr>
              <w:t>bottom 10%</w:t>
            </w:r>
            <w:r w:rsidRPr="008F3659">
              <w:t xml:space="preserve">, 10 = </w:t>
            </w:r>
            <w:r w:rsidRPr="008F3659">
              <w:rPr>
                <w:i/>
                <w:iCs/>
              </w:rPr>
              <w:t>top 10%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30C5D8AF" w14:textId="34EB5CBD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885767" w:rsidRPr="008F3659">
              <w:rPr>
                <w:color w:val="000000"/>
                <w:shd w:val="clear" w:color="auto" w:fill="FFFFFF"/>
              </w:rPr>
              <w:t>55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31166C2B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4440891C" w14:textId="6B8BF434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885767" w:rsidRPr="008F3659">
              <w:rPr>
                <w:color w:val="000000"/>
                <w:shd w:val="clear" w:color="auto" w:fill="FFFFFF"/>
              </w:rPr>
              <w:t>49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885767" w:rsidRPr="008F3659">
              <w:rPr>
                <w:color w:val="000000"/>
                <w:shd w:val="clear" w:color="auto" w:fill="FFFFFF"/>
              </w:rPr>
              <w:t>62</w:t>
            </w:r>
          </w:p>
          <w:p w14:paraId="7AD8C8B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998201D" w14:textId="548802EA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8B7CB4" w:rsidRPr="008F3659">
              <w:rPr>
                <w:color w:val="000000"/>
                <w:shd w:val="clear" w:color="auto" w:fill="FFFFFF"/>
              </w:rPr>
              <w:t>65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C14F57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B18C206" w14:textId="0117D001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</w:t>
            </w:r>
            <w:r w:rsidR="008B7CB4" w:rsidRPr="008F3659">
              <w:rPr>
                <w:color w:val="000000"/>
                <w:shd w:val="clear" w:color="auto" w:fill="FFFFFF"/>
              </w:rPr>
              <w:t>60</w:t>
            </w:r>
            <w:r w:rsidRPr="008F3659">
              <w:rPr>
                <w:color w:val="000000"/>
                <w:shd w:val="clear" w:color="auto" w:fill="FFFFFF"/>
              </w:rPr>
              <w:t>–0.</w:t>
            </w:r>
            <w:r w:rsidR="008B7CB4" w:rsidRPr="008F3659">
              <w:rPr>
                <w:color w:val="000000"/>
                <w:shd w:val="clear" w:color="auto" w:fill="FFFFFF"/>
              </w:rPr>
              <w:t>69</w:t>
            </w:r>
          </w:p>
          <w:p w14:paraId="1FD82F1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392F65F" w14:textId="65938D03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2719E1" w:rsidRPr="008F3659">
              <w:rPr>
                <w:color w:val="000000"/>
                <w:shd w:val="clear" w:color="auto" w:fill="FFFFFF"/>
              </w:rPr>
              <w:t>08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80267C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0F538819" w14:textId="75E2192B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</w:t>
            </w:r>
            <w:r w:rsidR="002719E1" w:rsidRPr="008F3659">
              <w:rPr>
                <w:color w:val="000000"/>
                <w:shd w:val="clear" w:color="auto" w:fill="FFFFFF"/>
              </w:rPr>
              <w:t>05</w:t>
            </w:r>
            <w:r w:rsidRPr="008F3659">
              <w:rPr>
                <w:color w:val="000000"/>
                <w:shd w:val="clear" w:color="auto" w:fill="FFFFFF"/>
              </w:rPr>
              <w:t>–1.</w:t>
            </w:r>
            <w:r w:rsidR="002719E1" w:rsidRPr="008F3659">
              <w:rPr>
                <w:color w:val="000000"/>
                <w:shd w:val="clear" w:color="auto" w:fill="FFFFFF"/>
              </w:rPr>
              <w:t>10</w:t>
            </w:r>
          </w:p>
          <w:p w14:paraId="1298DC0F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40E0EDA7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64FFF7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Upper secondary or vocational education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BC7C73" w14:textId="67C62E7D" w:rsidR="00B621FD" w:rsidRPr="008F3659" w:rsidRDefault="00B621FD" w:rsidP="00306E66">
            <w:r w:rsidRPr="008F3659">
              <w:rPr>
                <w:color w:val="000000"/>
              </w:rPr>
              <w:t>0.47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54FF19D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E8985" w14:textId="77777777" w:rsidR="00B621FD" w:rsidRPr="008F3659" w:rsidRDefault="00B621FD" w:rsidP="00306E66">
            <w:r w:rsidRPr="008F3659">
              <w:rPr>
                <w:color w:val="000000"/>
              </w:rPr>
              <w:t>0.39–0.56</w:t>
            </w:r>
          </w:p>
          <w:p w14:paraId="4C3E934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A5BE9A" w14:textId="0C14A470" w:rsidR="00B621FD" w:rsidRPr="008F3659" w:rsidRDefault="00B621FD" w:rsidP="00306E66">
            <w:r w:rsidRPr="008F3659">
              <w:rPr>
                <w:color w:val="000000"/>
              </w:rPr>
              <w:t>0.76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4C8DD450" w14:textId="77777777" w:rsidR="00B621FD" w:rsidRPr="008F3659" w:rsidRDefault="00B621FD" w:rsidP="00306E66">
            <w:r w:rsidRPr="008F3659">
              <w:rPr>
                <w:color w:val="000000"/>
              </w:rPr>
              <w:t>0.70 – 0.82</w:t>
            </w:r>
          </w:p>
          <w:p w14:paraId="7816EE0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B5A09D" w14:textId="77777777" w:rsidR="00B621FD" w:rsidRPr="008F3659" w:rsidRDefault="00B621FD" w:rsidP="00306E66">
            <w:r w:rsidRPr="008F3659">
              <w:rPr>
                <w:color w:val="000000"/>
              </w:rPr>
              <w:t>0.70–0.82</w:t>
            </w:r>
          </w:p>
          <w:p w14:paraId="2CDF717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FBDB1" w14:textId="2057C8B1" w:rsidR="00B621FD" w:rsidRPr="008F3659" w:rsidRDefault="00B621FD" w:rsidP="00306E66">
            <w:r w:rsidRPr="008F3659">
              <w:rPr>
                <w:color w:val="000000"/>
              </w:rPr>
              <w:t>1.22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5DECE74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4713634" w14:textId="77777777" w:rsidR="00B621FD" w:rsidRPr="008F3659" w:rsidRDefault="00B621FD" w:rsidP="00306E66">
            <w:r w:rsidRPr="008F3659">
              <w:rPr>
                <w:color w:val="000000"/>
              </w:rPr>
              <w:t>1.19–1.25</w:t>
            </w:r>
          </w:p>
          <w:p w14:paraId="6639578F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CDAEFE2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1009FE4E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Tertiary education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A6DB99F" w14:textId="38F25FC8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3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E76E6F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0286B81F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19–0.62</w:t>
            </w:r>
          </w:p>
          <w:p w14:paraId="0552277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BC0245F" w14:textId="0EF51C01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6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554026D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91E1A70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52–0.80</w:t>
            </w:r>
          </w:p>
          <w:p w14:paraId="32E8ED7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CEBB418" w14:textId="62BAFBA0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29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6968D4D5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75B9E098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22–1.37</w:t>
            </w:r>
          </w:p>
          <w:p w14:paraId="76EA12AA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248D4D89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168C6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Gender (-0.5 = </w:t>
            </w:r>
            <w:r w:rsidRPr="008F3659">
              <w:rPr>
                <w:i/>
                <w:iCs/>
              </w:rPr>
              <w:t>men</w:t>
            </w:r>
            <w:r w:rsidRPr="008F3659">
              <w:t xml:space="preserve">, +0.5 = </w:t>
            </w:r>
            <w:r w:rsidRPr="008F3659">
              <w:rPr>
                <w:i/>
                <w:iCs/>
              </w:rPr>
              <w:t>women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8D4C31" w14:textId="4551447D" w:rsidR="00B621FD" w:rsidRPr="008F3659" w:rsidRDefault="00B621FD" w:rsidP="00306E66">
            <w:r w:rsidRPr="008F3659">
              <w:rPr>
                <w:color w:val="000000"/>
              </w:rPr>
              <w:t>1.81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77B0F2F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655DEB" w14:textId="77777777" w:rsidR="00B621FD" w:rsidRPr="008F3659" w:rsidRDefault="00B621FD" w:rsidP="00306E66">
            <w:r w:rsidRPr="008F3659">
              <w:rPr>
                <w:color w:val="000000"/>
              </w:rPr>
              <w:t>1.69–1.93</w:t>
            </w:r>
          </w:p>
          <w:p w14:paraId="7DD0F42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32AE8B" w14:textId="6C40187E" w:rsidR="00B621FD" w:rsidRPr="008F3659" w:rsidRDefault="00B621FD" w:rsidP="00306E66">
            <w:r w:rsidRPr="008F3659">
              <w:rPr>
                <w:color w:val="000000"/>
              </w:rPr>
              <w:t>1.66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75EDD7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214D0" w14:textId="77777777" w:rsidR="00B621FD" w:rsidRPr="008F3659" w:rsidRDefault="00B621FD" w:rsidP="00306E66">
            <w:r w:rsidRPr="008F3659">
              <w:rPr>
                <w:color w:val="000000"/>
              </w:rPr>
              <w:t>1.60–1.73</w:t>
            </w:r>
          </w:p>
          <w:p w14:paraId="46C54475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00EA1" w14:textId="3A541459" w:rsidR="00B621FD" w:rsidRPr="008F3659" w:rsidRDefault="00B621FD" w:rsidP="00306E66">
            <w:r w:rsidRPr="008F3659">
              <w:rPr>
                <w:color w:val="000000"/>
              </w:rPr>
              <w:t>0.95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669DECF6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398753A" w14:textId="77777777" w:rsidR="00B621FD" w:rsidRPr="008F3659" w:rsidRDefault="00B621FD" w:rsidP="00306E66">
            <w:r w:rsidRPr="008F3659">
              <w:rPr>
                <w:color w:val="000000"/>
              </w:rPr>
              <w:t>0.93–0.96</w:t>
            </w:r>
          </w:p>
          <w:p w14:paraId="1AD62670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7C350593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5BE4591C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Region of residence (0 = </w:t>
            </w:r>
            <w:r w:rsidRPr="008F3659">
              <w:rPr>
                <w:i/>
                <w:iCs/>
              </w:rPr>
              <w:t>urban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rural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623B66EE" w14:textId="59BD382A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37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1BE8978C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450A9C97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27–1.48</w:t>
            </w:r>
          </w:p>
          <w:p w14:paraId="432638A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C592D4D" w14:textId="71F89A93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14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742B9E6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8683DBE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9–1.18</w:t>
            </w:r>
          </w:p>
          <w:p w14:paraId="62156C9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AF33956" w14:textId="469D7166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2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FEB94B4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5BB465A0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0–0.93</w:t>
            </w:r>
          </w:p>
          <w:p w14:paraId="32AB99B8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55E2A836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23E186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Current marital status (0 = </w:t>
            </w:r>
            <w:r w:rsidRPr="008F3659">
              <w:rPr>
                <w:i/>
                <w:iCs/>
              </w:rPr>
              <w:t>not married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married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8F94BE" w14:textId="77777777" w:rsidR="00B621FD" w:rsidRPr="008F3659" w:rsidRDefault="00B621FD" w:rsidP="00306E66">
            <w:r w:rsidRPr="008F3659">
              <w:rPr>
                <w:color w:val="000000"/>
              </w:rPr>
              <w:t>1.09</w:t>
            </w:r>
          </w:p>
          <w:p w14:paraId="6F4A064D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0AA8B" w14:textId="77777777" w:rsidR="00B621FD" w:rsidRPr="008F3659" w:rsidRDefault="00B621FD" w:rsidP="00306E66">
            <w:r w:rsidRPr="008F3659">
              <w:rPr>
                <w:color w:val="000000"/>
              </w:rPr>
              <w:t>1.00–1.18</w:t>
            </w:r>
          </w:p>
          <w:p w14:paraId="16FB3FA2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C4F8FA" w14:textId="77777777" w:rsidR="00B621FD" w:rsidRPr="008F3659" w:rsidRDefault="00B621FD" w:rsidP="00306E66">
            <w:r w:rsidRPr="008F3659">
              <w:rPr>
                <w:color w:val="000000"/>
              </w:rPr>
              <w:t>1.01</w:t>
            </w:r>
          </w:p>
          <w:p w14:paraId="02906178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7F97B" w14:textId="77777777" w:rsidR="00B621FD" w:rsidRPr="008F3659" w:rsidRDefault="00B621FD" w:rsidP="00306E66">
            <w:r w:rsidRPr="008F3659">
              <w:rPr>
                <w:color w:val="000000"/>
              </w:rPr>
              <w:t>0.96–1.05</w:t>
            </w:r>
          </w:p>
          <w:p w14:paraId="7F2AC90F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705271" w14:textId="21143272" w:rsidR="00B621FD" w:rsidRPr="008F3659" w:rsidRDefault="00B621FD" w:rsidP="00306E66">
            <w:r w:rsidRPr="008F3659">
              <w:rPr>
                <w:color w:val="000000"/>
              </w:rPr>
              <w:t>1.07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1B17749F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DE1BABF" w14:textId="77777777" w:rsidR="00B621FD" w:rsidRPr="008F3659" w:rsidRDefault="00B621FD" w:rsidP="00306E66">
            <w:r w:rsidRPr="008F3659">
              <w:rPr>
                <w:color w:val="000000"/>
              </w:rPr>
              <w:t>1.05–1.09</w:t>
            </w:r>
          </w:p>
          <w:p w14:paraId="07C61A11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16FFBCD0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</w:tcPr>
          <w:p w14:paraId="735BF5A2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 xml:space="preserve">Current working status (0 = </w:t>
            </w:r>
            <w:r w:rsidRPr="008F3659">
              <w:rPr>
                <w:i/>
                <w:iCs/>
              </w:rPr>
              <w:t>not working</w:t>
            </w:r>
            <w:r w:rsidRPr="008F3659">
              <w:t xml:space="preserve">, 1 = </w:t>
            </w:r>
            <w:r w:rsidRPr="008F3659">
              <w:rPr>
                <w:i/>
                <w:iCs/>
              </w:rPr>
              <w:t>working</w:t>
            </w:r>
            <w:r w:rsidRPr="008F3659">
              <w:t>)</w:t>
            </w:r>
          </w:p>
        </w:tc>
        <w:tc>
          <w:tcPr>
            <w:tcW w:w="353" w:type="pct"/>
            <w:tcBorders>
              <w:top w:val="nil"/>
              <w:bottom w:val="nil"/>
            </w:tcBorders>
          </w:tcPr>
          <w:p w14:paraId="29EB35C6" w14:textId="4B208B68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8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3F7AB263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</w:tcPr>
          <w:p w14:paraId="611A686A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75–0.85</w:t>
            </w:r>
          </w:p>
          <w:p w14:paraId="4D248C4A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E26CE4C" w14:textId="694EDC88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80</w:t>
            </w:r>
            <w:r w:rsidRPr="008F3659">
              <w:rPr>
                <w:color w:val="000000"/>
                <w:shd w:val="clear" w:color="auto" w:fill="FFFFFF"/>
                <w:vertAlign w:val="superscript"/>
              </w:rPr>
              <w:t>***</w:t>
            </w:r>
          </w:p>
          <w:p w14:paraId="01C5042B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E3D8ED4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78–0.82</w:t>
            </w:r>
          </w:p>
          <w:p w14:paraId="1A9D577A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31A27D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.00</w:t>
            </w:r>
          </w:p>
          <w:p w14:paraId="08334D9C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</w:tcPr>
          <w:p w14:paraId="333515FE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0.99–1.02</w:t>
            </w:r>
          </w:p>
          <w:p w14:paraId="16996D38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16656284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FB2544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Household size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D19A44" w14:textId="3A91010E" w:rsidR="00B621FD" w:rsidRPr="008F3659" w:rsidRDefault="00B621FD" w:rsidP="00306E66">
            <w:r w:rsidRPr="008F3659">
              <w:rPr>
                <w:color w:val="000000"/>
              </w:rPr>
              <w:t>1.03</w:t>
            </w:r>
            <w:r w:rsidRPr="008F3659">
              <w:rPr>
                <w:color w:val="000000"/>
                <w:vertAlign w:val="superscript"/>
              </w:rPr>
              <w:t>***</w:t>
            </w:r>
          </w:p>
          <w:p w14:paraId="3017E038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606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01A30E" w14:textId="77777777" w:rsidR="00B621FD" w:rsidRPr="008F3659" w:rsidRDefault="00B621FD" w:rsidP="00306E66">
            <w:r w:rsidRPr="008F3659">
              <w:rPr>
                <w:color w:val="000000"/>
              </w:rPr>
              <w:t>1.01–1.05</w:t>
            </w:r>
          </w:p>
          <w:p w14:paraId="1CD91A58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455AB" w14:textId="116F333D" w:rsidR="00B621FD" w:rsidRPr="008F3659" w:rsidRDefault="00B621FD" w:rsidP="00306E66">
            <w:r w:rsidRPr="008F3659">
              <w:rPr>
                <w:color w:val="000000"/>
              </w:rPr>
              <w:t>1.01</w:t>
            </w:r>
            <w:r w:rsidRPr="008F3659">
              <w:rPr>
                <w:color w:val="000000"/>
                <w:vertAlign w:val="superscript"/>
              </w:rPr>
              <w:t>**</w:t>
            </w:r>
          </w:p>
          <w:p w14:paraId="1FE767B3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20B0F" w14:textId="77777777" w:rsidR="00B621FD" w:rsidRPr="008F3659" w:rsidRDefault="00B621FD" w:rsidP="00306E66">
            <w:r w:rsidRPr="008F3659">
              <w:rPr>
                <w:color w:val="000000"/>
              </w:rPr>
              <w:t>1.00–1.02</w:t>
            </w:r>
          </w:p>
          <w:p w14:paraId="16EEE770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174E0" w14:textId="1EDFF178" w:rsidR="00B621FD" w:rsidRPr="008F3659" w:rsidRDefault="00B621FD" w:rsidP="00306E66">
            <w:r w:rsidRPr="008F3659">
              <w:rPr>
                <w:color w:val="000000"/>
              </w:rPr>
              <w:t>0.99</w:t>
            </w:r>
            <w:r w:rsidRPr="008F3659">
              <w:rPr>
                <w:color w:val="000000"/>
                <w:vertAlign w:val="superscript"/>
              </w:rPr>
              <w:t>*</w:t>
            </w:r>
          </w:p>
          <w:p w14:paraId="125D9044" w14:textId="77777777" w:rsidR="00B621FD" w:rsidRPr="008F3659" w:rsidRDefault="00B621FD" w:rsidP="00306E66">
            <w:pPr>
              <w:tabs>
                <w:tab w:val="decimal" w:pos="173"/>
              </w:tabs>
              <w:spacing w:line="276" w:lineRule="auto"/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7440D8" w14:textId="634D47E4" w:rsidR="00B621FD" w:rsidRPr="008F3659" w:rsidRDefault="00B621FD" w:rsidP="00306E66">
            <w:r w:rsidRPr="008F3659">
              <w:rPr>
                <w:color w:val="000000"/>
              </w:rPr>
              <w:t>0.99–</w:t>
            </w:r>
            <w:r w:rsidR="00C20891" w:rsidRPr="008F3659">
              <w:rPr>
                <w:color w:val="000000"/>
              </w:rPr>
              <w:t>0.99</w:t>
            </w:r>
          </w:p>
          <w:p w14:paraId="48E86487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96632A3" w14:textId="77777777" w:rsidTr="00306E66">
        <w:trPr>
          <w:trHeight w:hRule="exact" w:val="283"/>
          <w:jc w:val="center"/>
        </w:trPr>
        <w:tc>
          <w:tcPr>
            <w:tcW w:w="2173" w:type="pct"/>
            <w:tcBorders>
              <w:top w:val="nil"/>
            </w:tcBorders>
          </w:tcPr>
          <w:p w14:paraId="4A8122C4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rPr>
                <w:i/>
                <w:iCs/>
              </w:rPr>
              <w:t>N</w:t>
            </w:r>
            <w:r w:rsidRPr="008F3659">
              <w:rPr>
                <w:vertAlign w:val="subscript"/>
              </w:rPr>
              <w:t>participants</w:t>
            </w:r>
          </w:p>
        </w:tc>
        <w:tc>
          <w:tcPr>
            <w:tcW w:w="353" w:type="pct"/>
            <w:tcBorders>
              <w:top w:val="nil"/>
            </w:tcBorders>
          </w:tcPr>
          <w:p w14:paraId="571F979D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9,999</w:t>
            </w:r>
          </w:p>
          <w:p w14:paraId="720836C7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</w:tcBorders>
          </w:tcPr>
          <w:p w14:paraId="402A5AD7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</w:tcBorders>
          </w:tcPr>
          <w:p w14:paraId="33EBCF56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0,063</w:t>
            </w:r>
          </w:p>
          <w:p w14:paraId="787DD8ED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tcBorders>
              <w:top w:val="nil"/>
            </w:tcBorders>
          </w:tcPr>
          <w:p w14:paraId="0EF7EF44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353" w:type="pct"/>
            <w:tcBorders>
              <w:top w:val="nil"/>
            </w:tcBorders>
          </w:tcPr>
          <w:p w14:paraId="58A2BE39" w14:textId="77777777" w:rsidR="00B621FD" w:rsidRPr="008F3659" w:rsidRDefault="00B621FD" w:rsidP="00306E66">
            <w:r w:rsidRPr="008F3659">
              <w:rPr>
                <w:color w:val="000000"/>
                <w:shd w:val="clear" w:color="auto" w:fill="FFFFFF"/>
              </w:rPr>
              <w:t>10,006</w:t>
            </w:r>
          </w:p>
          <w:p w14:paraId="76686539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556" w:type="pct"/>
            <w:tcBorders>
              <w:top w:val="nil"/>
            </w:tcBorders>
          </w:tcPr>
          <w:p w14:paraId="1E0037B7" w14:textId="77777777" w:rsidR="00B621FD" w:rsidRPr="008F3659" w:rsidRDefault="00B621FD" w:rsidP="00306E66">
            <w:pPr>
              <w:spacing w:line="276" w:lineRule="auto"/>
            </w:pPr>
          </w:p>
        </w:tc>
      </w:tr>
      <w:tr w:rsidR="00B621FD" w:rsidRPr="008F3659" w14:paraId="03D8C66E" w14:textId="77777777" w:rsidTr="00306E66">
        <w:trPr>
          <w:trHeight w:hRule="exact" w:val="283"/>
          <w:jc w:val="center"/>
        </w:trPr>
        <w:tc>
          <w:tcPr>
            <w:tcW w:w="2173" w:type="pct"/>
            <w:shd w:val="clear" w:color="auto" w:fill="F2F2F2" w:themeFill="background1" w:themeFillShade="F2"/>
          </w:tcPr>
          <w:p w14:paraId="30B151CF" w14:textId="77777777" w:rsidR="00B621FD" w:rsidRPr="008F3659" w:rsidRDefault="00B621FD" w:rsidP="00306E66">
            <w:pPr>
              <w:tabs>
                <w:tab w:val="left" w:pos="35"/>
              </w:tabs>
              <w:spacing w:line="276" w:lineRule="auto"/>
            </w:pPr>
            <w:r w:rsidRPr="008F3659">
              <w:t>Observations</w:t>
            </w:r>
          </w:p>
        </w:tc>
        <w:tc>
          <w:tcPr>
            <w:tcW w:w="353" w:type="pct"/>
            <w:shd w:val="clear" w:color="auto" w:fill="F2F2F2" w:themeFill="background1" w:themeFillShade="F2"/>
          </w:tcPr>
          <w:p w14:paraId="1D9C4DB0" w14:textId="77777777" w:rsidR="00B621FD" w:rsidRPr="008F3659" w:rsidRDefault="00B621FD" w:rsidP="00306E66">
            <w:r w:rsidRPr="008F3659">
              <w:rPr>
                <w:color w:val="000000"/>
              </w:rPr>
              <w:t>26,106</w:t>
            </w:r>
          </w:p>
          <w:p w14:paraId="105D2A76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606" w:type="pct"/>
            <w:shd w:val="clear" w:color="auto" w:fill="F2F2F2" w:themeFill="background1" w:themeFillShade="F2"/>
          </w:tcPr>
          <w:p w14:paraId="6132BC51" w14:textId="77777777" w:rsidR="00B621FD" w:rsidRPr="008F3659" w:rsidRDefault="00B621FD" w:rsidP="00306E66">
            <w:pPr>
              <w:spacing w:line="276" w:lineRule="auto"/>
            </w:pPr>
          </w:p>
        </w:tc>
        <w:tc>
          <w:tcPr>
            <w:tcW w:w="959" w:type="pct"/>
            <w:gridSpan w:val="2"/>
            <w:shd w:val="clear" w:color="auto" w:fill="F2F2F2" w:themeFill="background1" w:themeFillShade="F2"/>
          </w:tcPr>
          <w:p w14:paraId="726F6C41" w14:textId="77777777" w:rsidR="00B621FD" w:rsidRPr="008F3659" w:rsidRDefault="00B621FD" w:rsidP="00306E66">
            <w:r w:rsidRPr="008F3659">
              <w:rPr>
                <w:color w:val="000000"/>
              </w:rPr>
              <w:t>36,307</w:t>
            </w:r>
          </w:p>
          <w:p w14:paraId="3798EAFB" w14:textId="77777777" w:rsidR="00B621FD" w:rsidRPr="008F3659" w:rsidRDefault="00B621FD" w:rsidP="00306E66">
            <w:pPr>
              <w:spacing w:line="276" w:lineRule="auto"/>
              <w:ind w:firstLine="720"/>
            </w:pPr>
            <w:r w:rsidRPr="008F3659">
              <w:t>,</w:t>
            </w:r>
          </w:p>
        </w:tc>
        <w:tc>
          <w:tcPr>
            <w:tcW w:w="909" w:type="pct"/>
            <w:gridSpan w:val="2"/>
            <w:shd w:val="clear" w:color="auto" w:fill="F2F2F2" w:themeFill="background1" w:themeFillShade="F2"/>
          </w:tcPr>
          <w:p w14:paraId="007B7249" w14:textId="77777777" w:rsidR="00B621FD" w:rsidRPr="008F3659" w:rsidRDefault="00B621FD" w:rsidP="00306E66">
            <w:r w:rsidRPr="008F3659">
              <w:rPr>
                <w:color w:val="000000"/>
              </w:rPr>
              <w:t>33,045</w:t>
            </w:r>
          </w:p>
          <w:p w14:paraId="1ADBF87E" w14:textId="77777777" w:rsidR="00B621FD" w:rsidRPr="008F3659" w:rsidRDefault="00B621FD" w:rsidP="00306E66">
            <w:pPr>
              <w:spacing w:line="276" w:lineRule="auto"/>
            </w:pPr>
          </w:p>
        </w:tc>
      </w:tr>
    </w:tbl>
    <w:p w14:paraId="557CFCAF" w14:textId="16DB8C8F" w:rsidR="00B76FFC" w:rsidRPr="008F3659" w:rsidRDefault="00B621FD" w:rsidP="0014743A">
      <w:pPr>
        <w:tabs>
          <w:tab w:val="left" w:pos="0"/>
        </w:tabs>
        <w:ind w:left="-426"/>
      </w:pPr>
      <w:r w:rsidRPr="008F3659">
        <w:rPr>
          <w:i/>
          <w:iCs/>
        </w:rPr>
        <w:t xml:space="preserve">Note. </w:t>
      </w:r>
      <w:r w:rsidRPr="008F3659">
        <w:t>IRRs = incidence rate ratios.</w:t>
      </w:r>
      <w:r w:rsidR="0014743A" w:rsidRPr="008F3659">
        <w:t xml:space="preserve"> </w:t>
      </w:r>
      <w:r w:rsidR="00212EA1" w:rsidRPr="008F3659">
        <w:t>Comparisons were made between the bottom 10% and the top 10% in terms of income and wealth.</w:t>
      </w:r>
    </w:p>
    <w:p w14:paraId="13C10B8A" w14:textId="70F7D231" w:rsidR="00B621FD" w:rsidRPr="008F3659" w:rsidRDefault="00B76FFC" w:rsidP="00B621FD">
      <w:pPr>
        <w:tabs>
          <w:tab w:val="left" w:pos="0"/>
        </w:tabs>
        <w:ind w:left="-426"/>
      </w:pPr>
      <w:r w:rsidRPr="008F3659">
        <w:rPr>
          <w:vertAlign w:val="superscript"/>
        </w:rPr>
        <w:t xml:space="preserve">              </w:t>
      </w:r>
      <w:r w:rsidR="00B621FD" w:rsidRPr="008F3659">
        <w:rPr>
          <w:vertAlign w:val="superscript"/>
        </w:rPr>
        <w:t>*</w:t>
      </w:r>
      <w:r w:rsidR="00B621FD" w:rsidRPr="008F3659">
        <w:rPr>
          <w:i/>
          <w:iCs/>
        </w:rPr>
        <w:t xml:space="preserve">p &lt; </w:t>
      </w:r>
      <w:r w:rsidR="00B621FD" w:rsidRPr="008F3659">
        <w:t xml:space="preserve">.05. </w:t>
      </w:r>
      <w:r w:rsidR="00B621FD" w:rsidRPr="008F3659">
        <w:rPr>
          <w:vertAlign w:val="superscript"/>
        </w:rPr>
        <w:t>**</w:t>
      </w:r>
      <w:r w:rsidR="00B621FD" w:rsidRPr="008F3659">
        <w:rPr>
          <w:i/>
          <w:iCs/>
        </w:rPr>
        <w:t xml:space="preserve">p &lt; </w:t>
      </w:r>
      <w:r w:rsidR="00B621FD" w:rsidRPr="008F3659">
        <w:t>.01.</w:t>
      </w:r>
      <w:r w:rsidR="00B621FD" w:rsidRPr="008F3659">
        <w:rPr>
          <w:i/>
          <w:iCs/>
        </w:rPr>
        <w:t xml:space="preserve"> </w:t>
      </w:r>
      <w:r w:rsidR="00B621FD" w:rsidRPr="008F3659">
        <w:rPr>
          <w:vertAlign w:val="superscript"/>
        </w:rPr>
        <w:t>***</w:t>
      </w:r>
      <w:r w:rsidR="00B621FD" w:rsidRPr="008F3659">
        <w:rPr>
          <w:i/>
          <w:iCs/>
        </w:rPr>
        <w:t xml:space="preserve">p &lt; </w:t>
      </w:r>
      <w:r w:rsidR="00B621FD" w:rsidRPr="008F3659">
        <w:t>.001</w:t>
      </w:r>
    </w:p>
    <w:p w14:paraId="1487EEE5" w14:textId="77777777" w:rsidR="00D9780A" w:rsidRPr="008F3659" w:rsidRDefault="00D9780A"/>
    <w:p w14:paraId="2FAF277F" w14:textId="77777777" w:rsidR="004A1AE6" w:rsidRPr="008F3659" w:rsidRDefault="004A1AE6">
      <w:pPr>
        <w:sectPr w:rsidR="004A1AE6" w:rsidRPr="008F3659" w:rsidSect="008F3659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549A4E5" w14:textId="3270D7C4" w:rsidR="00FF147B" w:rsidRPr="008F3659" w:rsidRDefault="00FF147B" w:rsidP="004A1AE6">
      <w:pPr>
        <w:pStyle w:val="Heading3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F3659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9564E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8F3659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4547A8C7" w14:textId="60B86F6C" w:rsidR="00FF147B" w:rsidRPr="008F3659" w:rsidRDefault="00802837" w:rsidP="00FF147B">
      <w:pPr>
        <w:pStyle w:val="Heading3"/>
        <w:spacing w:before="0" w:line="480" w:lineRule="auto"/>
        <w:ind w:hanging="426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       </w:t>
      </w:r>
      <w:r w:rsidR="00FF147B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Effects of Income on </w:t>
      </w:r>
      <w:r w:rsidR="00C46971" w:rsidRPr="008F3659">
        <w:rPr>
          <w:rFonts w:ascii="Times New Roman" w:hAnsi="Times New Roman" w:cs="Times New Roman"/>
          <w:i/>
          <w:iCs/>
          <w:color w:val="000000" w:themeColor="text1"/>
        </w:rPr>
        <w:t>Multimorbidity</w:t>
      </w:r>
      <w:r w:rsidR="00FF147B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 as a Function of Age</w:t>
      </w:r>
      <w:r w:rsidR="00FF147B" w:rsidRPr="008F3659">
        <w:rPr>
          <w:i/>
          <w:iCs/>
          <w:color w:val="000000" w:themeColor="text1"/>
        </w:rPr>
        <w:t xml:space="preserve"> </w:t>
      </w:r>
      <w:r w:rsidR="00FF147B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among Older Adults in </w:t>
      </w:r>
      <w:r w:rsidR="00C46971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Europe and </w:t>
      </w:r>
      <w:r w:rsidR="00FF147B" w:rsidRPr="008F3659">
        <w:rPr>
          <w:rFonts w:ascii="Times New Roman" w:hAnsi="Times New Roman" w:cs="Times New Roman"/>
          <w:i/>
          <w:iCs/>
          <w:color w:val="000000" w:themeColor="text1"/>
        </w:rPr>
        <w:t>China</w:t>
      </w:r>
      <w:r w:rsidR="00C46971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 (the </w:t>
      </w:r>
      <w:r w:rsidR="00514FD3" w:rsidRPr="008F3659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C46971" w:rsidRPr="008F3659">
        <w:rPr>
          <w:rFonts w:ascii="Times New Roman" w:hAnsi="Times New Roman" w:cs="Times New Roman"/>
          <w:i/>
          <w:iCs/>
          <w:color w:val="000000" w:themeColor="text1"/>
        </w:rPr>
        <w:t xml:space="preserve">dditive </w:t>
      </w:r>
      <w:r w:rsidR="00514FD3" w:rsidRPr="008F3659">
        <w:rPr>
          <w:rFonts w:ascii="Times New Roman" w:hAnsi="Times New Roman" w:cs="Times New Roman"/>
          <w:i/>
          <w:iCs/>
          <w:color w:val="000000" w:themeColor="text1"/>
        </w:rPr>
        <w:t>S</w:t>
      </w:r>
      <w:r w:rsidR="00C46971" w:rsidRPr="008F3659">
        <w:rPr>
          <w:rFonts w:ascii="Times New Roman" w:hAnsi="Times New Roman" w:cs="Times New Roman"/>
          <w:i/>
          <w:iCs/>
          <w:color w:val="000000" w:themeColor="text1"/>
        </w:rPr>
        <w:t>cale)</w:t>
      </w:r>
    </w:p>
    <w:tbl>
      <w:tblPr>
        <w:tblStyle w:val="TableGrid"/>
        <w:tblW w:w="43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4"/>
        <w:gridCol w:w="819"/>
        <w:gridCol w:w="1371"/>
        <w:gridCol w:w="784"/>
        <w:gridCol w:w="1343"/>
      </w:tblGrid>
      <w:tr w:rsidR="00A00A0E" w:rsidRPr="008F3659" w14:paraId="593852DD" w14:textId="77777777" w:rsidTr="00566A08"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25A0F" w14:textId="77777777" w:rsidR="00B43C23" w:rsidRPr="008F3659" w:rsidRDefault="00B43C23" w:rsidP="003D6695">
            <w:pPr>
              <w:spacing w:before="40" w:after="40"/>
              <w:rPr>
                <w:color w:val="000000" w:themeColor="text1"/>
              </w:rPr>
            </w:pPr>
          </w:p>
        </w:tc>
        <w:tc>
          <w:tcPr>
            <w:tcW w:w="1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5E777" w14:textId="288A7ED1" w:rsidR="00B43C23" w:rsidRPr="008F3659" w:rsidRDefault="00660A98" w:rsidP="003D6695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</w:t>
            </w:r>
            <w:r w:rsidR="00B43C23" w:rsidRPr="008F3659">
              <w:rPr>
                <w:color w:val="000000" w:themeColor="text1"/>
              </w:rPr>
              <w:t>Europe</w:t>
            </w:r>
          </w:p>
        </w:tc>
        <w:tc>
          <w:tcPr>
            <w:tcW w:w="13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D76EE" w14:textId="77777777" w:rsidR="00B43C23" w:rsidRPr="008F3659" w:rsidRDefault="00B43C23" w:rsidP="003D6695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China</w:t>
            </w:r>
          </w:p>
        </w:tc>
      </w:tr>
      <w:tr w:rsidR="00A00A0E" w:rsidRPr="008F3659" w14:paraId="02754626" w14:textId="77777777" w:rsidTr="00566A08">
        <w:trPr>
          <w:trHeight w:val="356"/>
        </w:trPr>
        <w:tc>
          <w:tcPr>
            <w:tcW w:w="232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6C8DAA4" w14:textId="379910B7" w:rsidR="00B43C23" w:rsidRPr="008F3659" w:rsidRDefault="008404BA" w:rsidP="003D6695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Between-participant effec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8845F" w14:textId="1ABF4259" w:rsidR="00B43C23" w:rsidRPr="008F3659" w:rsidRDefault="00B43C23" w:rsidP="003D6695">
            <w:pPr>
              <w:spacing w:before="40" w:after="40"/>
              <w:rPr>
                <w:color w:val="000000" w:themeColor="text1"/>
              </w:rPr>
            </w:pPr>
          </w:p>
        </w:tc>
        <w:tc>
          <w:tcPr>
            <w:tcW w:w="848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47AEC3A" w14:textId="17545EA3" w:rsidR="00B43C23" w:rsidRPr="008F3659" w:rsidRDefault="00B43C23" w:rsidP="003D6695">
            <w:pPr>
              <w:tabs>
                <w:tab w:val="decimal" w:pos="173"/>
              </w:tabs>
              <w:spacing w:before="40" w:after="40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AC5645B" w14:textId="50924B02" w:rsidR="00B43C23" w:rsidRPr="008F3659" w:rsidRDefault="00B43C23" w:rsidP="003D6695">
            <w:pPr>
              <w:spacing w:before="40" w:after="40"/>
              <w:rPr>
                <w:color w:val="000000" w:themeColor="text1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1A7EE7E" w14:textId="01C07D44" w:rsidR="00B43C23" w:rsidRPr="008F3659" w:rsidRDefault="00B43C23" w:rsidP="003D6695">
            <w:pPr>
              <w:spacing w:before="40" w:after="40"/>
              <w:rPr>
                <w:color w:val="000000" w:themeColor="text1"/>
              </w:rPr>
            </w:pPr>
          </w:p>
        </w:tc>
      </w:tr>
      <w:tr w:rsidR="00A00A0E" w:rsidRPr="008F3659" w14:paraId="34DF4926" w14:textId="77777777" w:rsidTr="00566A08">
        <w:trPr>
          <w:trHeight w:val="356"/>
        </w:trPr>
        <w:tc>
          <w:tcPr>
            <w:tcW w:w="2329" w:type="pct"/>
            <w:tcBorders>
              <w:right w:val="nil"/>
            </w:tcBorders>
            <w:shd w:val="clear" w:color="auto" w:fill="auto"/>
          </w:tcPr>
          <w:p w14:paraId="6810C245" w14:textId="632A5EEE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RERI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94ECA3A" w14:textId="206456D3" w:rsidR="00BC36FA" w:rsidRPr="008F3659" w:rsidRDefault="000762E3" w:rsidP="008404BA">
            <w:pPr>
              <w:tabs>
                <w:tab w:val="decimal" w:pos="173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11 [0.09, 0.12]</w:t>
            </w:r>
          </w:p>
        </w:tc>
        <w:tc>
          <w:tcPr>
            <w:tcW w:w="1316" w:type="pct"/>
            <w:gridSpan w:val="2"/>
            <w:tcBorders>
              <w:left w:val="nil"/>
            </w:tcBorders>
            <w:shd w:val="clear" w:color="auto" w:fill="auto"/>
          </w:tcPr>
          <w:p w14:paraId="05E4C828" w14:textId="3631D04D" w:rsidR="00BC36FA" w:rsidRPr="008F3659" w:rsidRDefault="00BC36FA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18 [0.15, 0.21]</w:t>
            </w:r>
          </w:p>
        </w:tc>
      </w:tr>
      <w:tr w:rsidR="00A00A0E" w:rsidRPr="008F3659" w14:paraId="7C918FAF" w14:textId="77777777" w:rsidTr="00566A08">
        <w:trPr>
          <w:trHeight w:val="356"/>
        </w:trPr>
        <w:tc>
          <w:tcPr>
            <w:tcW w:w="2329" w:type="pct"/>
            <w:tcBorders>
              <w:right w:val="nil"/>
            </w:tcBorders>
            <w:shd w:val="clear" w:color="auto" w:fill="auto"/>
          </w:tcPr>
          <w:p w14:paraId="75060D7E" w14:textId="3983F779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AP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E6F1004" w14:textId="7091DB50" w:rsidR="00BC36FA" w:rsidRPr="008F3659" w:rsidRDefault="000762E3" w:rsidP="008404BA">
            <w:pPr>
              <w:tabs>
                <w:tab w:val="decimal" w:pos="173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08 [0.07, 0.09]</w:t>
            </w:r>
          </w:p>
        </w:tc>
        <w:tc>
          <w:tcPr>
            <w:tcW w:w="1316" w:type="pct"/>
            <w:gridSpan w:val="2"/>
            <w:tcBorders>
              <w:left w:val="nil"/>
            </w:tcBorders>
            <w:shd w:val="clear" w:color="auto" w:fill="auto"/>
          </w:tcPr>
          <w:p w14:paraId="63B6F2E8" w14:textId="0F249F54" w:rsidR="00BC36FA" w:rsidRPr="008F3659" w:rsidRDefault="00D33966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15 [0.13, 0.17]</w:t>
            </w:r>
          </w:p>
        </w:tc>
      </w:tr>
      <w:tr w:rsidR="00A00A0E" w:rsidRPr="008F3659" w14:paraId="19DA7A73" w14:textId="77777777" w:rsidTr="00566A08">
        <w:trPr>
          <w:trHeight w:val="356"/>
        </w:trPr>
        <w:tc>
          <w:tcPr>
            <w:tcW w:w="2329" w:type="pct"/>
            <w:tcBorders>
              <w:bottom w:val="nil"/>
              <w:right w:val="nil"/>
            </w:tcBorders>
            <w:shd w:val="clear" w:color="auto" w:fill="auto"/>
          </w:tcPr>
          <w:p w14:paraId="774231DE" w14:textId="6330B9C4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SI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A08A0A1" w14:textId="08E36FC3" w:rsidR="00BC36FA" w:rsidRPr="008F3659" w:rsidRDefault="000762E3" w:rsidP="008404BA">
            <w:pPr>
              <w:tabs>
                <w:tab w:val="decimal" w:pos="173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1.69 [1.59, 1.78]</w:t>
            </w:r>
          </w:p>
        </w:tc>
        <w:tc>
          <w:tcPr>
            <w:tcW w:w="1316" w:type="pct"/>
            <w:gridSpan w:val="2"/>
            <w:tcBorders>
              <w:left w:val="nil"/>
              <w:bottom w:val="nil"/>
            </w:tcBorders>
            <w:shd w:val="clear" w:color="auto" w:fill="auto"/>
          </w:tcPr>
          <w:p w14:paraId="760ADD58" w14:textId="3D2EFD99" w:rsidR="00BC36FA" w:rsidRPr="008F3659" w:rsidRDefault="00F20B4F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12.25 [2.16, </w:t>
            </w:r>
            <w:r w:rsidR="00042457" w:rsidRPr="008F3659">
              <w:rPr>
                <w:color w:val="000000" w:themeColor="text1"/>
              </w:rPr>
              <w:t>22</w:t>
            </w:r>
            <w:r w:rsidRPr="008F3659">
              <w:rPr>
                <w:color w:val="000000" w:themeColor="text1"/>
              </w:rPr>
              <w:t>.49]</w:t>
            </w:r>
          </w:p>
        </w:tc>
      </w:tr>
      <w:tr w:rsidR="00A00A0E" w:rsidRPr="008F3659" w14:paraId="6B7200A5" w14:textId="77777777" w:rsidTr="00566A08">
        <w:trPr>
          <w:trHeight w:val="356"/>
        </w:trPr>
        <w:tc>
          <w:tcPr>
            <w:tcW w:w="232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983C75" w14:textId="7CCEAB36" w:rsidR="008404BA" w:rsidRPr="008F3659" w:rsidRDefault="008404B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Within-participant effec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3491" w14:textId="450CD426" w:rsidR="008404BA" w:rsidRPr="008F3659" w:rsidRDefault="008404BA" w:rsidP="008404BA">
            <w:pPr>
              <w:spacing w:before="40" w:after="40"/>
              <w:rPr>
                <w:color w:val="000000" w:themeColor="text1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714D0F" w14:textId="0E78A2DE" w:rsidR="008404BA" w:rsidRPr="008F3659" w:rsidRDefault="008404BA" w:rsidP="008404BA">
            <w:pPr>
              <w:tabs>
                <w:tab w:val="decimal" w:pos="173"/>
              </w:tabs>
              <w:spacing w:before="40" w:after="40"/>
              <w:rPr>
                <w:color w:val="000000" w:themeColor="text1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A5FCA2" w14:textId="513F8FB3" w:rsidR="008404BA" w:rsidRPr="008F3659" w:rsidRDefault="008404BA" w:rsidP="008404BA">
            <w:pPr>
              <w:spacing w:before="40" w:after="40"/>
              <w:rPr>
                <w:color w:val="000000" w:themeColor="text1"/>
              </w:rPr>
            </w:pPr>
          </w:p>
        </w:tc>
        <w:tc>
          <w:tcPr>
            <w:tcW w:w="831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0D9B7ED" w14:textId="474C32A4" w:rsidR="008404BA" w:rsidRPr="008F3659" w:rsidRDefault="008404BA" w:rsidP="008404BA">
            <w:pPr>
              <w:spacing w:before="40" w:after="40"/>
              <w:rPr>
                <w:color w:val="000000" w:themeColor="text1"/>
              </w:rPr>
            </w:pPr>
          </w:p>
        </w:tc>
      </w:tr>
      <w:tr w:rsidR="00A00A0E" w:rsidRPr="008F3659" w14:paraId="3EE123D2" w14:textId="77777777" w:rsidTr="00566A08">
        <w:trPr>
          <w:trHeight w:val="356"/>
        </w:trPr>
        <w:tc>
          <w:tcPr>
            <w:tcW w:w="232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FBC65" w14:textId="3B2A8CC7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RERI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0F94D84" w14:textId="04031EB1" w:rsidR="00BC36FA" w:rsidRPr="008F3659" w:rsidRDefault="00DB1F94" w:rsidP="00660A98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17 [0.10, 0.24]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1D5B72D" w14:textId="71D52006" w:rsidR="00BC36FA" w:rsidRPr="008F3659" w:rsidRDefault="00695F94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</w:t>
            </w:r>
            <w:r w:rsidR="00C955FD" w:rsidRPr="008F3659">
              <w:rPr>
                <w:color w:val="000000" w:themeColor="text1"/>
              </w:rPr>
              <w:t>1</w:t>
            </w:r>
            <w:r w:rsidR="009932E8" w:rsidRPr="008F3659">
              <w:rPr>
                <w:color w:val="000000" w:themeColor="text1"/>
              </w:rPr>
              <w:t>2</w:t>
            </w:r>
            <w:r w:rsidRPr="008F3659">
              <w:rPr>
                <w:color w:val="000000" w:themeColor="text1"/>
              </w:rPr>
              <w:t xml:space="preserve"> [</w:t>
            </w:r>
            <w:r w:rsidR="004C4081" w:rsidRPr="008F3659">
              <w:rPr>
                <w:color w:val="000000" w:themeColor="text1"/>
              </w:rPr>
              <w:t>-</w:t>
            </w:r>
            <w:r w:rsidRPr="008F3659">
              <w:rPr>
                <w:color w:val="000000" w:themeColor="text1"/>
              </w:rPr>
              <w:t>0.</w:t>
            </w:r>
            <w:r w:rsidR="004C4081" w:rsidRPr="008F3659">
              <w:rPr>
                <w:color w:val="000000" w:themeColor="text1"/>
              </w:rPr>
              <w:t>1</w:t>
            </w:r>
            <w:r w:rsidR="00C955FD" w:rsidRPr="008F3659">
              <w:rPr>
                <w:color w:val="000000" w:themeColor="text1"/>
              </w:rPr>
              <w:t>4,</w:t>
            </w:r>
            <w:r w:rsidRPr="008F3659">
              <w:rPr>
                <w:color w:val="000000" w:themeColor="text1"/>
              </w:rPr>
              <w:t xml:space="preserve"> 0.</w:t>
            </w:r>
            <w:r w:rsidR="004C4081" w:rsidRPr="008F3659">
              <w:rPr>
                <w:color w:val="000000" w:themeColor="text1"/>
              </w:rPr>
              <w:t>38</w:t>
            </w:r>
            <w:r w:rsidRPr="008F3659">
              <w:rPr>
                <w:color w:val="000000" w:themeColor="text1"/>
              </w:rPr>
              <w:t>]</w:t>
            </w:r>
          </w:p>
        </w:tc>
      </w:tr>
      <w:tr w:rsidR="00A00A0E" w:rsidRPr="008F3659" w14:paraId="23538A3A" w14:textId="77777777" w:rsidTr="00566A08">
        <w:trPr>
          <w:trHeight w:val="356"/>
        </w:trPr>
        <w:tc>
          <w:tcPr>
            <w:tcW w:w="232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280D66" w14:textId="0D994C82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AP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44DA88D" w14:textId="61B69B2F" w:rsidR="00BC36FA" w:rsidRPr="008F3659" w:rsidRDefault="00DB1F94" w:rsidP="00660A98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08 [0.05, 0.11]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11FFDAC" w14:textId="21DB7EB4" w:rsidR="00BC36FA" w:rsidRPr="008F3659" w:rsidRDefault="00D71C9C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0.</w:t>
            </w:r>
            <w:r w:rsidR="00E212B1" w:rsidRPr="008F3659">
              <w:rPr>
                <w:color w:val="000000" w:themeColor="text1"/>
              </w:rPr>
              <w:t>05</w:t>
            </w:r>
            <w:r w:rsidRPr="008F3659">
              <w:rPr>
                <w:color w:val="000000" w:themeColor="text1"/>
              </w:rPr>
              <w:t xml:space="preserve"> [</w:t>
            </w:r>
            <w:r w:rsidR="004C4081" w:rsidRPr="008F3659">
              <w:rPr>
                <w:color w:val="000000" w:themeColor="text1"/>
              </w:rPr>
              <w:t>-</w:t>
            </w:r>
            <w:r w:rsidRPr="008F3659">
              <w:rPr>
                <w:color w:val="000000" w:themeColor="text1"/>
              </w:rPr>
              <w:t>0.0</w:t>
            </w:r>
            <w:r w:rsidR="004C4081" w:rsidRPr="008F3659">
              <w:rPr>
                <w:color w:val="000000" w:themeColor="text1"/>
              </w:rPr>
              <w:t>5</w:t>
            </w:r>
            <w:r w:rsidRPr="008F3659">
              <w:rPr>
                <w:color w:val="000000" w:themeColor="text1"/>
              </w:rPr>
              <w:t>, 0.</w:t>
            </w:r>
            <w:r w:rsidR="004C4081" w:rsidRPr="008F3659">
              <w:rPr>
                <w:color w:val="000000" w:themeColor="text1"/>
              </w:rPr>
              <w:t>15</w:t>
            </w:r>
            <w:r w:rsidRPr="008F3659">
              <w:rPr>
                <w:color w:val="000000" w:themeColor="text1"/>
              </w:rPr>
              <w:t>]</w:t>
            </w:r>
          </w:p>
        </w:tc>
      </w:tr>
      <w:tr w:rsidR="00A00A0E" w:rsidRPr="008F3659" w14:paraId="2D50013F" w14:textId="77777777" w:rsidTr="00566A08">
        <w:trPr>
          <w:trHeight w:val="356"/>
        </w:trPr>
        <w:tc>
          <w:tcPr>
            <w:tcW w:w="232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916F8A3" w14:textId="689A1457" w:rsidR="00BC36FA" w:rsidRPr="008F3659" w:rsidRDefault="00BC36FA" w:rsidP="008404BA">
            <w:pPr>
              <w:tabs>
                <w:tab w:val="left" w:pos="35"/>
              </w:tabs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SI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321783E" w14:textId="2DA98FDE" w:rsidR="00BC36FA" w:rsidRPr="008F3659" w:rsidRDefault="00DB1F94" w:rsidP="00660A98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>1.18 [1.11, 1.26]</w:t>
            </w:r>
          </w:p>
        </w:tc>
        <w:tc>
          <w:tcPr>
            <w:tcW w:w="1316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09633DA" w14:textId="6E67B0A0" w:rsidR="00BC36FA" w:rsidRPr="008F3659" w:rsidRDefault="00E212B1" w:rsidP="008404BA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1.09 </w:t>
            </w:r>
            <w:r w:rsidR="0059178D" w:rsidRPr="008F3659">
              <w:rPr>
                <w:color w:val="000000" w:themeColor="text1"/>
              </w:rPr>
              <w:t>[</w:t>
            </w:r>
            <w:r w:rsidR="004C4081" w:rsidRPr="008F3659">
              <w:rPr>
                <w:color w:val="000000" w:themeColor="text1"/>
              </w:rPr>
              <w:t>0</w:t>
            </w:r>
            <w:r w:rsidR="0059178D" w:rsidRPr="008F3659">
              <w:rPr>
                <w:color w:val="000000" w:themeColor="text1"/>
              </w:rPr>
              <w:t>.</w:t>
            </w:r>
            <w:r w:rsidR="004C4081" w:rsidRPr="008F3659">
              <w:rPr>
                <w:color w:val="000000" w:themeColor="text1"/>
              </w:rPr>
              <w:t>9</w:t>
            </w:r>
            <w:r w:rsidRPr="008F3659">
              <w:rPr>
                <w:color w:val="000000" w:themeColor="text1"/>
              </w:rPr>
              <w:t>1</w:t>
            </w:r>
            <w:r w:rsidR="0059178D" w:rsidRPr="008F3659">
              <w:rPr>
                <w:color w:val="000000" w:themeColor="text1"/>
              </w:rPr>
              <w:t xml:space="preserve">, </w:t>
            </w:r>
            <w:r w:rsidRPr="008F3659">
              <w:rPr>
                <w:color w:val="000000" w:themeColor="text1"/>
              </w:rPr>
              <w:t>1</w:t>
            </w:r>
            <w:r w:rsidR="0059178D" w:rsidRPr="008F3659">
              <w:rPr>
                <w:color w:val="000000" w:themeColor="text1"/>
              </w:rPr>
              <w:t>.</w:t>
            </w:r>
            <w:r w:rsidR="004C4081" w:rsidRPr="008F3659">
              <w:rPr>
                <w:color w:val="000000" w:themeColor="text1"/>
              </w:rPr>
              <w:t>30</w:t>
            </w:r>
            <w:r w:rsidR="0059178D" w:rsidRPr="008F3659">
              <w:rPr>
                <w:color w:val="000000" w:themeColor="text1"/>
              </w:rPr>
              <w:t>]</w:t>
            </w:r>
          </w:p>
        </w:tc>
      </w:tr>
      <w:tr w:rsidR="00085985" w:rsidRPr="00A00A0E" w14:paraId="3FA6E35B" w14:textId="77777777" w:rsidTr="00566A08">
        <w:trPr>
          <w:trHeight w:val="356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FAD8BE" w14:textId="77777777" w:rsidR="00566A08" w:rsidRPr="008F3659" w:rsidRDefault="007B20F4" w:rsidP="00566A08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i/>
                <w:iCs/>
                <w:color w:val="000000" w:themeColor="text1"/>
              </w:rPr>
              <w:t>Note</w:t>
            </w:r>
            <w:r w:rsidRPr="008F3659">
              <w:rPr>
                <w:color w:val="000000" w:themeColor="text1"/>
              </w:rPr>
              <w:t>. RERI =</w:t>
            </w:r>
            <w:r w:rsidRPr="008F3659">
              <w:rPr>
                <w:i/>
                <w:iCs/>
                <w:color w:val="000000" w:themeColor="text1"/>
              </w:rPr>
              <w:t xml:space="preserve"> </w:t>
            </w:r>
            <w:r w:rsidRPr="008F3659">
              <w:rPr>
                <w:color w:val="000000" w:themeColor="text1"/>
              </w:rPr>
              <w:t xml:space="preserve">relative excess risk due to interaction. </w:t>
            </w:r>
            <w:r w:rsidR="001C4580" w:rsidRPr="008F3659">
              <w:rPr>
                <w:color w:val="000000" w:themeColor="text1"/>
              </w:rPr>
              <w:t>AP = attributabl</w:t>
            </w:r>
            <w:r w:rsidR="00566A08" w:rsidRPr="008F3659">
              <w:rPr>
                <w:color w:val="000000" w:themeColor="text1"/>
              </w:rPr>
              <w:t xml:space="preserve">e </w:t>
            </w:r>
            <w:r w:rsidR="001C4580" w:rsidRPr="008F3659">
              <w:rPr>
                <w:color w:val="000000" w:themeColor="text1"/>
              </w:rPr>
              <w:t>proportion.</w:t>
            </w:r>
          </w:p>
          <w:p w14:paraId="38C02DB9" w14:textId="41A5664D" w:rsidR="007B20F4" w:rsidRPr="00A00A0E" w:rsidRDefault="00566A08" w:rsidP="00566A08">
            <w:pPr>
              <w:spacing w:before="40" w:after="40"/>
              <w:rPr>
                <w:color w:val="000000" w:themeColor="text1"/>
              </w:rPr>
            </w:pPr>
            <w:r w:rsidRPr="008F3659">
              <w:rPr>
                <w:color w:val="000000" w:themeColor="text1"/>
              </w:rPr>
              <w:t xml:space="preserve">          SI = synergy index.</w:t>
            </w:r>
            <w:r w:rsidR="001C4580" w:rsidRPr="00A00A0E">
              <w:rPr>
                <w:color w:val="000000" w:themeColor="text1"/>
              </w:rPr>
              <w:t xml:space="preserve"> </w:t>
            </w:r>
            <w:r w:rsidRPr="00A00A0E">
              <w:rPr>
                <w:color w:val="000000" w:themeColor="text1"/>
              </w:rPr>
              <w:t xml:space="preserve">   </w:t>
            </w:r>
          </w:p>
        </w:tc>
      </w:tr>
    </w:tbl>
    <w:p w14:paraId="43BC560A" w14:textId="77777777" w:rsidR="00FF147B" w:rsidRPr="00A00A0E" w:rsidRDefault="00FF147B">
      <w:pPr>
        <w:rPr>
          <w:color w:val="000000" w:themeColor="text1"/>
        </w:rPr>
      </w:pPr>
    </w:p>
    <w:sectPr w:rsidR="00FF147B" w:rsidRPr="00A00A0E" w:rsidSect="008F3659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FD"/>
    <w:rsid w:val="00002453"/>
    <w:rsid w:val="00015990"/>
    <w:rsid w:val="00015EA7"/>
    <w:rsid w:val="000249A2"/>
    <w:rsid w:val="00027699"/>
    <w:rsid w:val="00030201"/>
    <w:rsid w:val="000304C7"/>
    <w:rsid w:val="000318E3"/>
    <w:rsid w:val="00031DB1"/>
    <w:rsid w:val="00033CEF"/>
    <w:rsid w:val="00036F4B"/>
    <w:rsid w:val="00037610"/>
    <w:rsid w:val="000419DA"/>
    <w:rsid w:val="00042457"/>
    <w:rsid w:val="0004351F"/>
    <w:rsid w:val="00043AC2"/>
    <w:rsid w:val="00047B3D"/>
    <w:rsid w:val="00047B4C"/>
    <w:rsid w:val="00060E1D"/>
    <w:rsid w:val="00063576"/>
    <w:rsid w:val="00064989"/>
    <w:rsid w:val="0006704E"/>
    <w:rsid w:val="0006747D"/>
    <w:rsid w:val="00070AF8"/>
    <w:rsid w:val="00070B6B"/>
    <w:rsid w:val="00071F37"/>
    <w:rsid w:val="00072C3C"/>
    <w:rsid w:val="00075836"/>
    <w:rsid w:val="000762E3"/>
    <w:rsid w:val="00080886"/>
    <w:rsid w:val="00081549"/>
    <w:rsid w:val="00081FE6"/>
    <w:rsid w:val="00085985"/>
    <w:rsid w:val="00085DF7"/>
    <w:rsid w:val="000873FE"/>
    <w:rsid w:val="0009437F"/>
    <w:rsid w:val="0009442D"/>
    <w:rsid w:val="00094A62"/>
    <w:rsid w:val="000A1493"/>
    <w:rsid w:val="000A73DF"/>
    <w:rsid w:val="000B0E2D"/>
    <w:rsid w:val="000B34EB"/>
    <w:rsid w:val="000B41EC"/>
    <w:rsid w:val="000B78FE"/>
    <w:rsid w:val="000C4473"/>
    <w:rsid w:val="000C59F2"/>
    <w:rsid w:val="000D0486"/>
    <w:rsid w:val="000D1045"/>
    <w:rsid w:val="000D1573"/>
    <w:rsid w:val="000D3661"/>
    <w:rsid w:val="000F5632"/>
    <w:rsid w:val="000F6E3B"/>
    <w:rsid w:val="001002D2"/>
    <w:rsid w:val="00102591"/>
    <w:rsid w:val="0010266C"/>
    <w:rsid w:val="001026D0"/>
    <w:rsid w:val="001039A8"/>
    <w:rsid w:val="001102F5"/>
    <w:rsid w:val="0011034A"/>
    <w:rsid w:val="00111F0B"/>
    <w:rsid w:val="001171C6"/>
    <w:rsid w:val="001206F9"/>
    <w:rsid w:val="00133828"/>
    <w:rsid w:val="00134B9F"/>
    <w:rsid w:val="00135380"/>
    <w:rsid w:val="0013543A"/>
    <w:rsid w:val="00137FD1"/>
    <w:rsid w:val="00143FAC"/>
    <w:rsid w:val="00144C80"/>
    <w:rsid w:val="001469CE"/>
    <w:rsid w:val="0014743A"/>
    <w:rsid w:val="00150416"/>
    <w:rsid w:val="00153A08"/>
    <w:rsid w:val="00155156"/>
    <w:rsid w:val="0017089B"/>
    <w:rsid w:val="00173327"/>
    <w:rsid w:val="0017476B"/>
    <w:rsid w:val="00185297"/>
    <w:rsid w:val="00187D2A"/>
    <w:rsid w:val="00191F29"/>
    <w:rsid w:val="001A22FE"/>
    <w:rsid w:val="001A5A34"/>
    <w:rsid w:val="001A5ADD"/>
    <w:rsid w:val="001A7C5D"/>
    <w:rsid w:val="001B4174"/>
    <w:rsid w:val="001B4C4E"/>
    <w:rsid w:val="001B4D01"/>
    <w:rsid w:val="001C1E17"/>
    <w:rsid w:val="001C28CE"/>
    <w:rsid w:val="001C3F56"/>
    <w:rsid w:val="001C4580"/>
    <w:rsid w:val="001C6006"/>
    <w:rsid w:val="001C6F59"/>
    <w:rsid w:val="001D5784"/>
    <w:rsid w:val="001E090D"/>
    <w:rsid w:val="001E7A5B"/>
    <w:rsid w:val="001F216F"/>
    <w:rsid w:val="001F3C24"/>
    <w:rsid w:val="001F4FAE"/>
    <w:rsid w:val="00211B32"/>
    <w:rsid w:val="00212EA1"/>
    <w:rsid w:val="00213524"/>
    <w:rsid w:val="00214FD9"/>
    <w:rsid w:val="00216637"/>
    <w:rsid w:val="00217F27"/>
    <w:rsid w:val="002203B5"/>
    <w:rsid w:val="00222666"/>
    <w:rsid w:val="00223E84"/>
    <w:rsid w:val="00224660"/>
    <w:rsid w:val="00225986"/>
    <w:rsid w:val="00227D8B"/>
    <w:rsid w:val="00230485"/>
    <w:rsid w:val="00230B3C"/>
    <w:rsid w:val="00231AEB"/>
    <w:rsid w:val="00232393"/>
    <w:rsid w:val="00232B8C"/>
    <w:rsid w:val="00233FCC"/>
    <w:rsid w:val="00237C0E"/>
    <w:rsid w:val="00245A34"/>
    <w:rsid w:val="00252CEF"/>
    <w:rsid w:val="00253B0D"/>
    <w:rsid w:val="0025431B"/>
    <w:rsid w:val="00255135"/>
    <w:rsid w:val="00260D1E"/>
    <w:rsid w:val="002616ED"/>
    <w:rsid w:val="002655B3"/>
    <w:rsid w:val="00265660"/>
    <w:rsid w:val="0027113F"/>
    <w:rsid w:val="002719E1"/>
    <w:rsid w:val="00273211"/>
    <w:rsid w:val="002735A7"/>
    <w:rsid w:val="00274619"/>
    <w:rsid w:val="002746C5"/>
    <w:rsid w:val="00282628"/>
    <w:rsid w:val="002839CC"/>
    <w:rsid w:val="00284198"/>
    <w:rsid w:val="002866B9"/>
    <w:rsid w:val="00291B77"/>
    <w:rsid w:val="00292F7B"/>
    <w:rsid w:val="002A39C8"/>
    <w:rsid w:val="002A5AD1"/>
    <w:rsid w:val="002A7436"/>
    <w:rsid w:val="002B0F53"/>
    <w:rsid w:val="002B39D7"/>
    <w:rsid w:val="002C384C"/>
    <w:rsid w:val="002D04AB"/>
    <w:rsid w:val="002D061A"/>
    <w:rsid w:val="002D0CC2"/>
    <w:rsid w:val="002D3051"/>
    <w:rsid w:val="002D308C"/>
    <w:rsid w:val="002D47CA"/>
    <w:rsid w:val="002D5564"/>
    <w:rsid w:val="002E2EF3"/>
    <w:rsid w:val="002E6A37"/>
    <w:rsid w:val="002F0BE3"/>
    <w:rsid w:val="002F1BEC"/>
    <w:rsid w:val="002F20E3"/>
    <w:rsid w:val="002F28C8"/>
    <w:rsid w:val="002F3096"/>
    <w:rsid w:val="002F44E7"/>
    <w:rsid w:val="002F5353"/>
    <w:rsid w:val="002F6257"/>
    <w:rsid w:val="00300450"/>
    <w:rsid w:val="00304CD7"/>
    <w:rsid w:val="00305C2F"/>
    <w:rsid w:val="003068FD"/>
    <w:rsid w:val="00307045"/>
    <w:rsid w:val="00307F09"/>
    <w:rsid w:val="00311E56"/>
    <w:rsid w:val="0031545D"/>
    <w:rsid w:val="00315881"/>
    <w:rsid w:val="00315E3B"/>
    <w:rsid w:val="00323A7B"/>
    <w:rsid w:val="00327266"/>
    <w:rsid w:val="0033337C"/>
    <w:rsid w:val="00335778"/>
    <w:rsid w:val="00343F7B"/>
    <w:rsid w:val="003441A4"/>
    <w:rsid w:val="00347CE9"/>
    <w:rsid w:val="00347FC5"/>
    <w:rsid w:val="00361917"/>
    <w:rsid w:val="00363C89"/>
    <w:rsid w:val="0036468D"/>
    <w:rsid w:val="00365203"/>
    <w:rsid w:val="0036538D"/>
    <w:rsid w:val="00366B54"/>
    <w:rsid w:val="00370A56"/>
    <w:rsid w:val="00372F28"/>
    <w:rsid w:val="003756FE"/>
    <w:rsid w:val="00375D91"/>
    <w:rsid w:val="00376AD2"/>
    <w:rsid w:val="0038523F"/>
    <w:rsid w:val="00385A88"/>
    <w:rsid w:val="00385B3F"/>
    <w:rsid w:val="00386452"/>
    <w:rsid w:val="00391566"/>
    <w:rsid w:val="00395DE2"/>
    <w:rsid w:val="003A0C23"/>
    <w:rsid w:val="003A5E98"/>
    <w:rsid w:val="003A707E"/>
    <w:rsid w:val="003B02F6"/>
    <w:rsid w:val="003B62ED"/>
    <w:rsid w:val="003C0E68"/>
    <w:rsid w:val="003C4C83"/>
    <w:rsid w:val="003C5C99"/>
    <w:rsid w:val="003D0D70"/>
    <w:rsid w:val="003D493B"/>
    <w:rsid w:val="003E03F3"/>
    <w:rsid w:val="003E2695"/>
    <w:rsid w:val="003E78CA"/>
    <w:rsid w:val="003F0D28"/>
    <w:rsid w:val="003F357F"/>
    <w:rsid w:val="004017E8"/>
    <w:rsid w:val="004044CB"/>
    <w:rsid w:val="0040450A"/>
    <w:rsid w:val="004049C6"/>
    <w:rsid w:val="004217CE"/>
    <w:rsid w:val="00425FA7"/>
    <w:rsid w:val="004269BE"/>
    <w:rsid w:val="004417D6"/>
    <w:rsid w:val="00442A85"/>
    <w:rsid w:val="00442CA4"/>
    <w:rsid w:val="00444862"/>
    <w:rsid w:val="00447EE2"/>
    <w:rsid w:val="00451AA7"/>
    <w:rsid w:val="004526E0"/>
    <w:rsid w:val="00454449"/>
    <w:rsid w:val="00454B35"/>
    <w:rsid w:val="004678A0"/>
    <w:rsid w:val="00471D8F"/>
    <w:rsid w:val="00474144"/>
    <w:rsid w:val="00476810"/>
    <w:rsid w:val="004822CA"/>
    <w:rsid w:val="00483D9D"/>
    <w:rsid w:val="0049184A"/>
    <w:rsid w:val="00492FE1"/>
    <w:rsid w:val="0049486C"/>
    <w:rsid w:val="0049578B"/>
    <w:rsid w:val="00496F29"/>
    <w:rsid w:val="004975D2"/>
    <w:rsid w:val="004A11E6"/>
    <w:rsid w:val="004A1AE6"/>
    <w:rsid w:val="004A392B"/>
    <w:rsid w:val="004B1851"/>
    <w:rsid w:val="004B26DA"/>
    <w:rsid w:val="004B57D0"/>
    <w:rsid w:val="004B65E2"/>
    <w:rsid w:val="004C4081"/>
    <w:rsid w:val="004C523D"/>
    <w:rsid w:val="004C5EF9"/>
    <w:rsid w:val="004C7C79"/>
    <w:rsid w:val="004C7DEC"/>
    <w:rsid w:val="004D5459"/>
    <w:rsid w:val="004E20F5"/>
    <w:rsid w:val="004E6D18"/>
    <w:rsid w:val="00506635"/>
    <w:rsid w:val="005069FE"/>
    <w:rsid w:val="005112D4"/>
    <w:rsid w:val="00514FD3"/>
    <w:rsid w:val="005162E9"/>
    <w:rsid w:val="0051664B"/>
    <w:rsid w:val="00516EDC"/>
    <w:rsid w:val="005173BE"/>
    <w:rsid w:val="0052018B"/>
    <w:rsid w:val="00521881"/>
    <w:rsid w:val="00522323"/>
    <w:rsid w:val="00531097"/>
    <w:rsid w:val="00532171"/>
    <w:rsid w:val="00534F5A"/>
    <w:rsid w:val="00536D26"/>
    <w:rsid w:val="0054016C"/>
    <w:rsid w:val="00546FB4"/>
    <w:rsid w:val="005561AE"/>
    <w:rsid w:val="00556B60"/>
    <w:rsid w:val="00556CAF"/>
    <w:rsid w:val="00563E46"/>
    <w:rsid w:val="00566A08"/>
    <w:rsid w:val="00567A6D"/>
    <w:rsid w:val="005764E1"/>
    <w:rsid w:val="00584B3A"/>
    <w:rsid w:val="00584E32"/>
    <w:rsid w:val="0059178D"/>
    <w:rsid w:val="00593E4C"/>
    <w:rsid w:val="00595D52"/>
    <w:rsid w:val="00597ECE"/>
    <w:rsid w:val="005A2510"/>
    <w:rsid w:val="005A6405"/>
    <w:rsid w:val="005A6775"/>
    <w:rsid w:val="005B4244"/>
    <w:rsid w:val="005C3B16"/>
    <w:rsid w:val="005C7735"/>
    <w:rsid w:val="005D2CF6"/>
    <w:rsid w:val="005D5A57"/>
    <w:rsid w:val="005D5C2E"/>
    <w:rsid w:val="005E1418"/>
    <w:rsid w:val="005E5000"/>
    <w:rsid w:val="005E63C2"/>
    <w:rsid w:val="005F2572"/>
    <w:rsid w:val="00604D68"/>
    <w:rsid w:val="006057A4"/>
    <w:rsid w:val="006112B4"/>
    <w:rsid w:val="00613CC3"/>
    <w:rsid w:val="0063045F"/>
    <w:rsid w:val="00635252"/>
    <w:rsid w:val="00637D56"/>
    <w:rsid w:val="00642739"/>
    <w:rsid w:val="00642809"/>
    <w:rsid w:val="00651725"/>
    <w:rsid w:val="0065753E"/>
    <w:rsid w:val="00660A98"/>
    <w:rsid w:val="006610C6"/>
    <w:rsid w:val="00663E2A"/>
    <w:rsid w:val="0066431A"/>
    <w:rsid w:val="00666367"/>
    <w:rsid w:val="0067196A"/>
    <w:rsid w:val="00675CFF"/>
    <w:rsid w:val="00695F94"/>
    <w:rsid w:val="006A0AF2"/>
    <w:rsid w:val="006A3C71"/>
    <w:rsid w:val="006A6E2D"/>
    <w:rsid w:val="006B3118"/>
    <w:rsid w:val="006B3A57"/>
    <w:rsid w:val="006B416E"/>
    <w:rsid w:val="006C1842"/>
    <w:rsid w:val="006C469D"/>
    <w:rsid w:val="006C5D9A"/>
    <w:rsid w:val="006C65F2"/>
    <w:rsid w:val="006D01CB"/>
    <w:rsid w:val="006E6431"/>
    <w:rsid w:val="006F26A6"/>
    <w:rsid w:val="006F2914"/>
    <w:rsid w:val="006F6752"/>
    <w:rsid w:val="00702468"/>
    <w:rsid w:val="007025DB"/>
    <w:rsid w:val="007029D1"/>
    <w:rsid w:val="007043AD"/>
    <w:rsid w:val="007138FC"/>
    <w:rsid w:val="00714028"/>
    <w:rsid w:val="00714468"/>
    <w:rsid w:val="00715942"/>
    <w:rsid w:val="00717DAA"/>
    <w:rsid w:val="00722CF2"/>
    <w:rsid w:val="0072517F"/>
    <w:rsid w:val="0073032D"/>
    <w:rsid w:val="00732475"/>
    <w:rsid w:val="00735DAF"/>
    <w:rsid w:val="0074036B"/>
    <w:rsid w:val="00740465"/>
    <w:rsid w:val="0074126E"/>
    <w:rsid w:val="00742764"/>
    <w:rsid w:val="00742C10"/>
    <w:rsid w:val="00746D30"/>
    <w:rsid w:val="00760092"/>
    <w:rsid w:val="00761F1C"/>
    <w:rsid w:val="00763C81"/>
    <w:rsid w:val="00770BC5"/>
    <w:rsid w:val="007756E9"/>
    <w:rsid w:val="00776CE2"/>
    <w:rsid w:val="007805AE"/>
    <w:rsid w:val="00783AE6"/>
    <w:rsid w:val="00790074"/>
    <w:rsid w:val="00792FFE"/>
    <w:rsid w:val="00796001"/>
    <w:rsid w:val="00796C94"/>
    <w:rsid w:val="00796FD8"/>
    <w:rsid w:val="007A05ED"/>
    <w:rsid w:val="007A47CF"/>
    <w:rsid w:val="007A605B"/>
    <w:rsid w:val="007A7FFC"/>
    <w:rsid w:val="007B20F4"/>
    <w:rsid w:val="007B3EA1"/>
    <w:rsid w:val="007B4499"/>
    <w:rsid w:val="007B5BCE"/>
    <w:rsid w:val="007C004D"/>
    <w:rsid w:val="007C3863"/>
    <w:rsid w:val="007D0396"/>
    <w:rsid w:val="007D0D5A"/>
    <w:rsid w:val="007D406E"/>
    <w:rsid w:val="007D72F4"/>
    <w:rsid w:val="007E23B8"/>
    <w:rsid w:val="007E3749"/>
    <w:rsid w:val="007E6BF7"/>
    <w:rsid w:val="007F07D8"/>
    <w:rsid w:val="00802837"/>
    <w:rsid w:val="00803B54"/>
    <w:rsid w:val="00804C88"/>
    <w:rsid w:val="008067E3"/>
    <w:rsid w:val="0080704F"/>
    <w:rsid w:val="008146EC"/>
    <w:rsid w:val="0081579F"/>
    <w:rsid w:val="00816372"/>
    <w:rsid w:val="008231D2"/>
    <w:rsid w:val="00823C3B"/>
    <w:rsid w:val="00830E0A"/>
    <w:rsid w:val="00831BD7"/>
    <w:rsid w:val="008404BA"/>
    <w:rsid w:val="00840699"/>
    <w:rsid w:val="008425E0"/>
    <w:rsid w:val="00844CCF"/>
    <w:rsid w:val="008460CD"/>
    <w:rsid w:val="008462CE"/>
    <w:rsid w:val="00847B7E"/>
    <w:rsid w:val="00851F26"/>
    <w:rsid w:val="008568B1"/>
    <w:rsid w:val="00862026"/>
    <w:rsid w:val="00864964"/>
    <w:rsid w:val="00870FCB"/>
    <w:rsid w:val="008746B5"/>
    <w:rsid w:val="0087751A"/>
    <w:rsid w:val="0088238E"/>
    <w:rsid w:val="00884786"/>
    <w:rsid w:val="00885767"/>
    <w:rsid w:val="0089517A"/>
    <w:rsid w:val="00896660"/>
    <w:rsid w:val="008A4D46"/>
    <w:rsid w:val="008A7ECB"/>
    <w:rsid w:val="008B7CB4"/>
    <w:rsid w:val="008D0567"/>
    <w:rsid w:val="008D24DD"/>
    <w:rsid w:val="008D3F9A"/>
    <w:rsid w:val="008E0EC8"/>
    <w:rsid w:val="008E2C86"/>
    <w:rsid w:val="008E539C"/>
    <w:rsid w:val="008E7EB5"/>
    <w:rsid w:val="008F3659"/>
    <w:rsid w:val="008F4510"/>
    <w:rsid w:val="009025DE"/>
    <w:rsid w:val="00906806"/>
    <w:rsid w:val="00912073"/>
    <w:rsid w:val="0091500D"/>
    <w:rsid w:val="009173B8"/>
    <w:rsid w:val="009209A2"/>
    <w:rsid w:val="00926409"/>
    <w:rsid w:val="00926DE6"/>
    <w:rsid w:val="00941D69"/>
    <w:rsid w:val="0094455D"/>
    <w:rsid w:val="00945338"/>
    <w:rsid w:val="00946EE7"/>
    <w:rsid w:val="009564E2"/>
    <w:rsid w:val="00962D52"/>
    <w:rsid w:val="00963CDF"/>
    <w:rsid w:val="00965466"/>
    <w:rsid w:val="009671BB"/>
    <w:rsid w:val="00974DAE"/>
    <w:rsid w:val="00980A3F"/>
    <w:rsid w:val="009829F3"/>
    <w:rsid w:val="0098478E"/>
    <w:rsid w:val="009932E8"/>
    <w:rsid w:val="0099427A"/>
    <w:rsid w:val="00996B0C"/>
    <w:rsid w:val="009A0D21"/>
    <w:rsid w:val="009A3477"/>
    <w:rsid w:val="009A393B"/>
    <w:rsid w:val="009A6945"/>
    <w:rsid w:val="009A70B5"/>
    <w:rsid w:val="009A7940"/>
    <w:rsid w:val="009B6E30"/>
    <w:rsid w:val="009C0BD1"/>
    <w:rsid w:val="009C1406"/>
    <w:rsid w:val="009C310B"/>
    <w:rsid w:val="009C667F"/>
    <w:rsid w:val="009D119C"/>
    <w:rsid w:val="009D708B"/>
    <w:rsid w:val="009D7E3A"/>
    <w:rsid w:val="009E4DFC"/>
    <w:rsid w:val="009F75BC"/>
    <w:rsid w:val="009F7D31"/>
    <w:rsid w:val="00A00A0E"/>
    <w:rsid w:val="00A0117D"/>
    <w:rsid w:val="00A028C6"/>
    <w:rsid w:val="00A02FF9"/>
    <w:rsid w:val="00A04412"/>
    <w:rsid w:val="00A06A5E"/>
    <w:rsid w:val="00A11EDC"/>
    <w:rsid w:val="00A12B2A"/>
    <w:rsid w:val="00A14187"/>
    <w:rsid w:val="00A20F7A"/>
    <w:rsid w:val="00A22071"/>
    <w:rsid w:val="00A24B17"/>
    <w:rsid w:val="00A30E84"/>
    <w:rsid w:val="00A34B17"/>
    <w:rsid w:val="00A461A7"/>
    <w:rsid w:val="00A51C13"/>
    <w:rsid w:val="00A5258A"/>
    <w:rsid w:val="00A64F6F"/>
    <w:rsid w:val="00A7159A"/>
    <w:rsid w:val="00A7276C"/>
    <w:rsid w:val="00A729FE"/>
    <w:rsid w:val="00A77E02"/>
    <w:rsid w:val="00A83F17"/>
    <w:rsid w:val="00A87E2C"/>
    <w:rsid w:val="00A92DB8"/>
    <w:rsid w:val="00A974B5"/>
    <w:rsid w:val="00A9750C"/>
    <w:rsid w:val="00AA0D92"/>
    <w:rsid w:val="00AA57F8"/>
    <w:rsid w:val="00AB1108"/>
    <w:rsid w:val="00AB1AB9"/>
    <w:rsid w:val="00AB4595"/>
    <w:rsid w:val="00AB7D49"/>
    <w:rsid w:val="00AC0381"/>
    <w:rsid w:val="00AC3747"/>
    <w:rsid w:val="00AC7893"/>
    <w:rsid w:val="00AD3EDF"/>
    <w:rsid w:val="00AD527F"/>
    <w:rsid w:val="00AE01F8"/>
    <w:rsid w:val="00B01F40"/>
    <w:rsid w:val="00B05B94"/>
    <w:rsid w:val="00B31965"/>
    <w:rsid w:val="00B37087"/>
    <w:rsid w:val="00B43B97"/>
    <w:rsid w:val="00B43C23"/>
    <w:rsid w:val="00B51E71"/>
    <w:rsid w:val="00B53B64"/>
    <w:rsid w:val="00B621FD"/>
    <w:rsid w:val="00B65EA9"/>
    <w:rsid w:val="00B66049"/>
    <w:rsid w:val="00B73EDE"/>
    <w:rsid w:val="00B76FFC"/>
    <w:rsid w:val="00B83756"/>
    <w:rsid w:val="00B85956"/>
    <w:rsid w:val="00B917A2"/>
    <w:rsid w:val="00B962F1"/>
    <w:rsid w:val="00BA0081"/>
    <w:rsid w:val="00BA3F85"/>
    <w:rsid w:val="00BA538B"/>
    <w:rsid w:val="00BA5C40"/>
    <w:rsid w:val="00BB1FC5"/>
    <w:rsid w:val="00BB41E7"/>
    <w:rsid w:val="00BC0428"/>
    <w:rsid w:val="00BC1642"/>
    <w:rsid w:val="00BC36FA"/>
    <w:rsid w:val="00BC6F96"/>
    <w:rsid w:val="00BC7CAA"/>
    <w:rsid w:val="00BD1E83"/>
    <w:rsid w:val="00BD20E5"/>
    <w:rsid w:val="00BD5125"/>
    <w:rsid w:val="00BD5DCE"/>
    <w:rsid w:val="00BE0E20"/>
    <w:rsid w:val="00BE1A58"/>
    <w:rsid w:val="00BE2038"/>
    <w:rsid w:val="00BE2731"/>
    <w:rsid w:val="00BE63DF"/>
    <w:rsid w:val="00BF379C"/>
    <w:rsid w:val="00BF6E02"/>
    <w:rsid w:val="00BF72A8"/>
    <w:rsid w:val="00C0091B"/>
    <w:rsid w:val="00C07EB4"/>
    <w:rsid w:val="00C11AF5"/>
    <w:rsid w:val="00C12D9A"/>
    <w:rsid w:val="00C20891"/>
    <w:rsid w:val="00C21A15"/>
    <w:rsid w:val="00C23E38"/>
    <w:rsid w:val="00C31750"/>
    <w:rsid w:val="00C35C3B"/>
    <w:rsid w:val="00C3605E"/>
    <w:rsid w:val="00C44BBD"/>
    <w:rsid w:val="00C46971"/>
    <w:rsid w:val="00C50CD7"/>
    <w:rsid w:val="00C52A54"/>
    <w:rsid w:val="00C53F85"/>
    <w:rsid w:val="00C540AD"/>
    <w:rsid w:val="00C56DF8"/>
    <w:rsid w:val="00C610AE"/>
    <w:rsid w:val="00C667FB"/>
    <w:rsid w:val="00C66AE3"/>
    <w:rsid w:val="00C66BA2"/>
    <w:rsid w:val="00C72DB9"/>
    <w:rsid w:val="00C743F1"/>
    <w:rsid w:val="00C76AA3"/>
    <w:rsid w:val="00C81C30"/>
    <w:rsid w:val="00C8326C"/>
    <w:rsid w:val="00C84FB5"/>
    <w:rsid w:val="00C904BB"/>
    <w:rsid w:val="00C92E37"/>
    <w:rsid w:val="00C92E3A"/>
    <w:rsid w:val="00C93541"/>
    <w:rsid w:val="00C93C07"/>
    <w:rsid w:val="00C93FFC"/>
    <w:rsid w:val="00C951D4"/>
    <w:rsid w:val="00C955FD"/>
    <w:rsid w:val="00C95DF0"/>
    <w:rsid w:val="00CA4033"/>
    <w:rsid w:val="00CA71E9"/>
    <w:rsid w:val="00CB4BD1"/>
    <w:rsid w:val="00CC2EA3"/>
    <w:rsid w:val="00CC5EAF"/>
    <w:rsid w:val="00CD1ED2"/>
    <w:rsid w:val="00CD1F8E"/>
    <w:rsid w:val="00CE0D19"/>
    <w:rsid w:val="00CE4598"/>
    <w:rsid w:val="00CE4800"/>
    <w:rsid w:val="00CE50F6"/>
    <w:rsid w:val="00CE71F7"/>
    <w:rsid w:val="00CE7FC7"/>
    <w:rsid w:val="00CF18A9"/>
    <w:rsid w:val="00CF31EE"/>
    <w:rsid w:val="00CF4F66"/>
    <w:rsid w:val="00CF64E1"/>
    <w:rsid w:val="00D02A97"/>
    <w:rsid w:val="00D0366D"/>
    <w:rsid w:val="00D03B9D"/>
    <w:rsid w:val="00D03D25"/>
    <w:rsid w:val="00D056FB"/>
    <w:rsid w:val="00D07C07"/>
    <w:rsid w:val="00D15EEA"/>
    <w:rsid w:val="00D17A5F"/>
    <w:rsid w:val="00D17B49"/>
    <w:rsid w:val="00D20DA8"/>
    <w:rsid w:val="00D22782"/>
    <w:rsid w:val="00D24ACB"/>
    <w:rsid w:val="00D24AF7"/>
    <w:rsid w:val="00D33966"/>
    <w:rsid w:val="00D34BA6"/>
    <w:rsid w:val="00D34F3D"/>
    <w:rsid w:val="00D40165"/>
    <w:rsid w:val="00D40C2A"/>
    <w:rsid w:val="00D42932"/>
    <w:rsid w:val="00D52FD9"/>
    <w:rsid w:val="00D53472"/>
    <w:rsid w:val="00D57C87"/>
    <w:rsid w:val="00D62952"/>
    <w:rsid w:val="00D654AB"/>
    <w:rsid w:val="00D67F36"/>
    <w:rsid w:val="00D71C9C"/>
    <w:rsid w:val="00D74196"/>
    <w:rsid w:val="00D77506"/>
    <w:rsid w:val="00D85DFF"/>
    <w:rsid w:val="00D85F7C"/>
    <w:rsid w:val="00D86EEA"/>
    <w:rsid w:val="00D91109"/>
    <w:rsid w:val="00D923AB"/>
    <w:rsid w:val="00D9780A"/>
    <w:rsid w:val="00DA42AD"/>
    <w:rsid w:val="00DA6385"/>
    <w:rsid w:val="00DB1398"/>
    <w:rsid w:val="00DB1F94"/>
    <w:rsid w:val="00DB77CF"/>
    <w:rsid w:val="00DC2CE0"/>
    <w:rsid w:val="00DC46AA"/>
    <w:rsid w:val="00DC7383"/>
    <w:rsid w:val="00DD096E"/>
    <w:rsid w:val="00DD6C43"/>
    <w:rsid w:val="00DE1532"/>
    <w:rsid w:val="00DE4F90"/>
    <w:rsid w:val="00DE5484"/>
    <w:rsid w:val="00DE59EF"/>
    <w:rsid w:val="00DF31A5"/>
    <w:rsid w:val="00E00CCE"/>
    <w:rsid w:val="00E01718"/>
    <w:rsid w:val="00E07D65"/>
    <w:rsid w:val="00E11832"/>
    <w:rsid w:val="00E13040"/>
    <w:rsid w:val="00E2115F"/>
    <w:rsid w:val="00E212B1"/>
    <w:rsid w:val="00E25846"/>
    <w:rsid w:val="00E266FC"/>
    <w:rsid w:val="00E314F3"/>
    <w:rsid w:val="00E349DB"/>
    <w:rsid w:val="00E4008A"/>
    <w:rsid w:val="00E44949"/>
    <w:rsid w:val="00E45C3A"/>
    <w:rsid w:val="00E51676"/>
    <w:rsid w:val="00E53A51"/>
    <w:rsid w:val="00E53E81"/>
    <w:rsid w:val="00E57964"/>
    <w:rsid w:val="00E605F9"/>
    <w:rsid w:val="00E60700"/>
    <w:rsid w:val="00E6121E"/>
    <w:rsid w:val="00E61FD8"/>
    <w:rsid w:val="00E64C80"/>
    <w:rsid w:val="00E7083D"/>
    <w:rsid w:val="00E70D80"/>
    <w:rsid w:val="00E8219E"/>
    <w:rsid w:val="00E84698"/>
    <w:rsid w:val="00E875D0"/>
    <w:rsid w:val="00E87A46"/>
    <w:rsid w:val="00EA1652"/>
    <w:rsid w:val="00EA1AB5"/>
    <w:rsid w:val="00EB0CAB"/>
    <w:rsid w:val="00EB48DA"/>
    <w:rsid w:val="00EB4C3F"/>
    <w:rsid w:val="00EB70E8"/>
    <w:rsid w:val="00EC23E2"/>
    <w:rsid w:val="00EC2BB3"/>
    <w:rsid w:val="00EC6042"/>
    <w:rsid w:val="00EC68B8"/>
    <w:rsid w:val="00EC6DB3"/>
    <w:rsid w:val="00EE04AE"/>
    <w:rsid w:val="00EE0A53"/>
    <w:rsid w:val="00EE3C92"/>
    <w:rsid w:val="00EF2504"/>
    <w:rsid w:val="00EF3F3F"/>
    <w:rsid w:val="00F12261"/>
    <w:rsid w:val="00F17CD5"/>
    <w:rsid w:val="00F20B4F"/>
    <w:rsid w:val="00F31218"/>
    <w:rsid w:val="00F31AEC"/>
    <w:rsid w:val="00F36BE5"/>
    <w:rsid w:val="00F377B0"/>
    <w:rsid w:val="00F402D8"/>
    <w:rsid w:val="00F406AE"/>
    <w:rsid w:val="00F41A7C"/>
    <w:rsid w:val="00F4592C"/>
    <w:rsid w:val="00F539EB"/>
    <w:rsid w:val="00F57137"/>
    <w:rsid w:val="00F575E9"/>
    <w:rsid w:val="00F60477"/>
    <w:rsid w:val="00F61A0D"/>
    <w:rsid w:val="00F6247A"/>
    <w:rsid w:val="00F6295B"/>
    <w:rsid w:val="00F63622"/>
    <w:rsid w:val="00F70827"/>
    <w:rsid w:val="00F727BD"/>
    <w:rsid w:val="00F72EF0"/>
    <w:rsid w:val="00F7358C"/>
    <w:rsid w:val="00F75281"/>
    <w:rsid w:val="00F768B1"/>
    <w:rsid w:val="00F802D8"/>
    <w:rsid w:val="00F81552"/>
    <w:rsid w:val="00F83FB1"/>
    <w:rsid w:val="00F84A5F"/>
    <w:rsid w:val="00F925E7"/>
    <w:rsid w:val="00F94E10"/>
    <w:rsid w:val="00F96871"/>
    <w:rsid w:val="00F9786D"/>
    <w:rsid w:val="00FA0A3F"/>
    <w:rsid w:val="00FA1D4C"/>
    <w:rsid w:val="00FA666A"/>
    <w:rsid w:val="00FA76A1"/>
    <w:rsid w:val="00FA7DA2"/>
    <w:rsid w:val="00FB42CB"/>
    <w:rsid w:val="00FB4940"/>
    <w:rsid w:val="00FC5355"/>
    <w:rsid w:val="00FC585D"/>
    <w:rsid w:val="00FD1C98"/>
    <w:rsid w:val="00FD1F5A"/>
    <w:rsid w:val="00FD583A"/>
    <w:rsid w:val="00FD6729"/>
    <w:rsid w:val="00FE105A"/>
    <w:rsid w:val="00FE1827"/>
    <w:rsid w:val="00FE2783"/>
    <w:rsid w:val="00FF147B"/>
    <w:rsid w:val="00FF3522"/>
    <w:rsid w:val="00FF56EC"/>
    <w:rsid w:val="00FF5924"/>
    <w:rsid w:val="00FF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80729"/>
  <w15:chartTrackingRefBased/>
  <w15:docId w15:val="{CD801BB5-8151-AE4C-853A-2C82A96E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1FD"/>
    <w:rPr>
      <w:rFonts w:ascii="Times New Roman" w:eastAsia="Times New Roman" w:hAnsi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1F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621FD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table" w:styleId="TableGrid">
    <w:name w:val="Table Grid"/>
    <w:basedOn w:val="TableNormal"/>
    <w:uiPriority w:val="39"/>
    <w:rsid w:val="00B621FD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0D28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4</Pages>
  <Words>827</Words>
  <Characters>471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Mengling</dc:creator>
  <cp:keywords/>
  <dc:description/>
  <cp:lastModifiedBy>Divya V.</cp:lastModifiedBy>
  <cp:revision>95</cp:revision>
  <dcterms:created xsi:type="dcterms:W3CDTF">2022-07-21T06:22:00Z</dcterms:created>
  <dcterms:modified xsi:type="dcterms:W3CDTF">2023-08-10T03:06:00Z</dcterms:modified>
</cp:coreProperties>
</file>